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0A149" w14:textId="0EDA09C7" w:rsidR="00221F15" w:rsidRPr="003141B6" w:rsidRDefault="00EA6B33" w:rsidP="00FA082A">
      <w:pPr>
        <w:widowControl/>
        <w:outlineLvl w:val="0"/>
        <w:rPr>
          <w:rFonts w:ascii="Arial" w:eastAsia="標楷體" w:hAnsi="Arial" w:cs="Arial"/>
          <w:bCs/>
          <w:color w:val="000000"/>
          <w:kern w:val="0"/>
          <w:sz w:val="22"/>
        </w:rPr>
      </w:pPr>
      <w:r>
        <w:rPr>
          <w:rFonts w:ascii="Arial" w:eastAsia="標楷體" w:hAnsi="Arial" w:cs="Arial"/>
          <w:b/>
          <w:color w:val="000000"/>
          <w:kern w:val="0"/>
          <w:sz w:val="22"/>
        </w:rPr>
        <w:t>S</w:t>
      </w:r>
      <w:r w:rsidR="003141B6" w:rsidRPr="003141B6">
        <w:rPr>
          <w:rFonts w:ascii="Arial" w:eastAsia="標楷體" w:hAnsi="Arial" w:cs="Arial"/>
          <w:b/>
          <w:color w:val="000000"/>
          <w:kern w:val="0"/>
          <w:sz w:val="22"/>
        </w:rPr>
        <w:t>upplementary Table 1</w:t>
      </w:r>
      <w:r w:rsidR="003141B6">
        <w:rPr>
          <w:rFonts w:ascii="Arial" w:eastAsia="標楷體" w:hAnsi="Arial" w:cs="Arial"/>
          <w:b/>
          <w:color w:val="000000"/>
          <w:kern w:val="0"/>
          <w:sz w:val="22"/>
        </w:rPr>
        <w:t xml:space="preserve">. </w:t>
      </w:r>
      <w:r w:rsidR="003141B6" w:rsidRPr="003141B6">
        <w:rPr>
          <w:rFonts w:ascii="Arial" w:eastAsia="標楷體" w:hAnsi="Arial" w:cs="Arial"/>
          <w:bCs/>
          <w:color w:val="000000"/>
          <w:kern w:val="0"/>
          <w:sz w:val="22"/>
        </w:rPr>
        <w:t xml:space="preserve">Metabolic </w:t>
      </w:r>
      <w:r w:rsidR="003141B6">
        <w:rPr>
          <w:rFonts w:ascii="Arial" w:eastAsia="標楷體" w:hAnsi="Arial" w:cs="Arial"/>
          <w:bCs/>
          <w:color w:val="000000"/>
          <w:kern w:val="0"/>
          <w:sz w:val="22"/>
        </w:rPr>
        <w:t>equivalent (MET) by levels of breathing efforts</w:t>
      </w:r>
    </w:p>
    <w:p w14:paraId="10A83C1F" w14:textId="43233047" w:rsidR="00221F15" w:rsidRPr="003141B6" w:rsidRDefault="003141B6" w:rsidP="00FA082A">
      <w:pPr>
        <w:widowControl/>
        <w:outlineLvl w:val="1"/>
        <w:rPr>
          <w:rFonts w:ascii="Arial" w:eastAsia="標楷體" w:hAnsi="Arial" w:cs="Arial"/>
          <w:bCs/>
          <w:color w:val="000000"/>
          <w:kern w:val="0"/>
          <w:sz w:val="22"/>
        </w:rPr>
      </w:pPr>
      <w:r>
        <w:rPr>
          <w:rFonts w:ascii="Arial" w:eastAsia="標楷體" w:hAnsi="Arial" w:cs="Arial"/>
          <w:bCs/>
          <w:color w:val="000000"/>
          <w:kern w:val="0"/>
          <w:sz w:val="22"/>
        </w:rPr>
        <w:t>(A)</w:t>
      </w:r>
      <w:r w:rsidR="00221F15" w:rsidRPr="003141B6">
        <w:rPr>
          <w:rFonts w:ascii="Arial" w:eastAsia="標楷體" w:hAnsi="Arial" w:cs="Arial"/>
          <w:bCs/>
          <w:color w:val="000000"/>
          <w:kern w:val="0"/>
          <w:sz w:val="22"/>
        </w:rPr>
        <w:t xml:space="preserve"> </w:t>
      </w:r>
      <w:r w:rsidRPr="003141B6">
        <w:rPr>
          <w:rFonts w:ascii="Arial" w:eastAsia="標楷體" w:hAnsi="Arial" w:cs="Arial"/>
          <w:bCs/>
          <w:color w:val="000000"/>
          <w:kern w:val="0"/>
          <w:sz w:val="22"/>
        </w:rPr>
        <w:t>Leisure time physical activit</w:t>
      </w:r>
      <w:r w:rsidR="00EB1E7E">
        <w:rPr>
          <w:rFonts w:ascii="Arial" w:eastAsia="標楷體" w:hAnsi="Arial" w:cs="Arial"/>
          <w:bCs/>
          <w:color w:val="000000"/>
          <w:kern w:val="0"/>
          <w:sz w:val="22"/>
        </w:rPr>
        <w:t>ies</w:t>
      </w:r>
      <w:r w:rsidR="00221F15" w:rsidRPr="003141B6">
        <w:rPr>
          <w:rFonts w:ascii="Arial" w:eastAsia="標楷體" w:hAnsi="Arial" w:cs="Arial"/>
          <w:bCs/>
          <w:color w:val="000000"/>
          <w:kern w:val="0"/>
          <w:sz w:val="22"/>
        </w:rPr>
        <w:t xml:space="preserve">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8"/>
        <w:gridCol w:w="2183"/>
        <w:gridCol w:w="1586"/>
        <w:gridCol w:w="785"/>
        <w:gridCol w:w="940"/>
        <w:gridCol w:w="1164"/>
        <w:gridCol w:w="760"/>
      </w:tblGrid>
      <w:tr w:rsidR="003141B6" w:rsidRPr="005720FB" w14:paraId="07C1758B" w14:textId="77777777" w:rsidTr="005720FB">
        <w:trPr>
          <w:trHeight w:val="252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E02910" w14:textId="55E8CAFC" w:rsidR="003141B6" w:rsidRPr="005720FB" w:rsidRDefault="003141B6" w:rsidP="003141B6">
            <w:pPr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1_1A_1</w:t>
            </w:r>
          </w:p>
        </w:tc>
        <w:tc>
          <w:tcPr>
            <w:tcW w:w="1319" w:type="pct"/>
            <w:vMerge w:val="restart"/>
            <w:tcBorders>
              <w:top w:val="single" w:sz="4" w:space="0" w:color="auto"/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94197D" w14:textId="17ABFA43" w:rsidR="003141B6" w:rsidRPr="005720FB" w:rsidRDefault="0070437A" w:rsidP="00EB1E7E">
            <w:pPr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</w:t>
            </w:r>
            <w:r w:rsidR="003141B6"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xercise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A29F9D" w14:textId="1C747426" w:rsidR="003141B6" w:rsidRPr="005720FB" w:rsidRDefault="003141B6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thout considering breathing effort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D1FD49" w14:textId="77777777" w:rsidR="003141B6" w:rsidRPr="005720FB" w:rsidRDefault="003141B6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EEBCA7" w14:textId="77777777" w:rsidR="003141B6" w:rsidRPr="005720FB" w:rsidRDefault="003141B6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8120F" w14:textId="77777777" w:rsidR="003141B6" w:rsidRPr="005720FB" w:rsidRDefault="003141B6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69968C" w14:textId="77777777" w:rsidR="003141B6" w:rsidRPr="005720FB" w:rsidRDefault="003141B6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141B6" w:rsidRPr="005720FB" w14:paraId="1A5F36FE" w14:textId="77777777" w:rsidTr="005720FB">
        <w:trPr>
          <w:trHeight w:val="288"/>
        </w:trPr>
        <w:tc>
          <w:tcPr>
            <w:tcW w:w="519" w:type="pct"/>
            <w:vMerge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C71291" w14:textId="77777777" w:rsidR="003141B6" w:rsidRPr="005720FB" w:rsidRDefault="003141B6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9" w:type="pct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1FF994" w14:textId="77777777" w:rsidR="003141B6" w:rsidRPr="005720FB" w:rsidRDefault="003141B6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8" w:type="pct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B65F63" w14:textId="77777777" w:rsidR="003141B6" w:rsidRPr="005720FB" w:rsidRDefault="003141B6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760A6B" w14:textId="5296AF2C" w:rsidR="003141B6" w:rsidRPr="005720FB" w:rsidRDefault="003141B6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 chang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7A8037" w14:textId="370B339B" w:rsidR="003141B6" w:rsidRPr="005720FB" w:rsidRDefault="003141B6" w:rsidP="00EB1E7E">
            <w:pPr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S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ight increas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95938D" w14:textId="5EFC04D1" w:rsidR="003141B6" w:rsidRPr="005720FB" w:rsidRDefault="003141B6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S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gnificant increas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4A4C56" w14:textId="1FC77F70" w:rsidR="003141B6" w:rsidRPr="005720FB" w:rsidRDefault="003141B6" w:rsidP="00EB1E7E">
            <w:pPr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t of breath</w:t>
            </w:r>
          </w:p>
        </w:tc>
      </w:tr>
      <w:tr w:rsidR="003141B6" w:rsidRPr="005720FB" w14:paraId="57D33904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CD6725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FAD69C" w14:textId="5022262B" w:rsidR="003141B6" w:rsidRPr="005720FB" w:rsidRDefault="003141B6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lk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0810DC" w14:textId="77777777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7BC13C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B0D133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56400F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E45D11" w14:textId="37075E1F" w:rsidR="003141B6" w:rsidRPr="005720FB" w:rsidRDefault="005720FB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5</w:t>
            </w:r>
            <w:r w:rsidR="003141B6"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141B6" w:rsidRPr="005720FB" w14:paraId="47E74248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3F3CE5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0135A" w14:textId="0A24BAAB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J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gg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C34EB2" w14:textId="13170179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AEC4D3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C1BB66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3F35B6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C5220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</w:tr>
      <w:tr w:rsidR="003141B6" w:rsidRPr="005720FB" w14:paraId="4D146D98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E6A7E4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3973D" w14:textId="00D9BE60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isk walk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8DEEF4" w14:textId="42D245F1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14E0C7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001FD6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D24404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7F6CF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</w:tr>
      <w:tr w:rsidR="003141B6" w:rsidRPr="005720FB" w14:paraId="18B1A41A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BD3D82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ED5D2C" w14:textId="1FFF8C7D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pe jump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1C3CA0" w14:textId="6FA4357B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4E7F39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7370EB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BFBE97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F6AD1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</w:tr>
      <w:tr w:rsidR="003141B6" w:rsidRPr="005720FB" w14:paraId="3EBAA0C5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F13A8E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6053DE" w14:textId="6A0DF272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S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imm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7E5645" w14:textId="0B72C671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C0811C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260C88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BB6C76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3CC768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</w:tr>
      <w:tr w:rsidR="003141B6" w:rsidRPr="005720FB" w14:paraId="3C059A2C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B6840E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4C270" w14:textId="0ACD2213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hAnsi="Arial" w:cs="Arial"/>
                <w:kern w:val="0"/>
                <w:sz w:val="20"/>
                <w:szCs w:val="20"/>
              </w:rPr>
              <w:t>Calisthenics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D402C0" w14:textId="50CE9F19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7A6535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89537C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547C7C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3882FB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</w:tr>
      <w:tr w:rsidR="003141B6" w:rsidRPr="005720FB" w14:paraId="4005383B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F84C4C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3CFEE" w14:textId="70AF48D4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ing Shuai Go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9CD2E0" w14:textId="07A144AD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52A721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E268F7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E1AC9D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7D78F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</w:tr>
      <w:tr w:rsidR="003141B6" w:rsidRPr="005720FB" w14:paraId="7CE4784B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4AFA84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94D95" w14:textId="3E0C101B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Y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ga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A2065F" w14:textId="7A77BF8F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DB6207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4C4F27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85763F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5F1A6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</w:tr>
      <w:tr w:rsidR="003141B6" w:rsidRPr="005720FB" w14:paraId="2821E92D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E7DEE3" w14:textId="234EEA4C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1</w:t>
            </w:r>
            <w:r w:rsidR="003A3959"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-77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E9E3A" w14:textId="59323C1F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hinese shadow box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E90943" w14:textId="204A6106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152249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D12747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DCCA0E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4026EC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</w:tr>
      <w:tr w:rsidR="003141B6" w:rsidRPr="005720FB" w14:paraId="1C3916E0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F7DDB8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1CFE8" w14:textId="6CC2C094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occer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91DF0E" w14:textId="1853CB3F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270BF4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0270D2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AF18AF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2B6BC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</w:tr>
      <w:tr w:rsidR="003141B6" w:rsidRPr="005720FB" w14:paraId="47AE8E1C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2F5B47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D8CB6" w14:textId="56C6F4A1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lf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9BD465" w14:textId="77777777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2FFBF5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E1DAF7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9A2466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341C3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</w:tr>
      <w:tr w:rsidR="003141B6" w:rsidRPr="005720FB" w14:paraId="469ABF35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8EB1D3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48A37A" w14:textId="1E0A4C0B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dminton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B43F28" w14:textId="77777777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E7D871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674B01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B54B31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26ADE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</w:tr>
      <w:tr w:rsidR="003141B6" w:rsidRPr="005720FB" w14:paraId="0AFFE113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A63822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44F10" w14:textId="30D80E17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ble tennis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19E311" w14:textId="29F2F842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28DD3E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BC53BD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E546B0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59D49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</w:tr>
      <w:tr w:rsidR="003141B6" w:rsidRPr="005720FB" w14:paraId="2AEF002E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6A4A6E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61E1A" w14:textId="28E9CA88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roquet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AD9181" w14:textId="26FB56E8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B3D554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0C050E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2AC892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D64C0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</w:tr>
      <w:tr w:rsidR="003141B6" w:rsidRPr="005720FB" w14:paraId="014F436E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E6A3CD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6C711" w14:textId="3F0CBBD7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nnis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AF979D" w14:textId="5F5BD1CE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5843F8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344415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249BF1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F3CE0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</w:tr>
      <w:tr w:rsidR="003141B6" w:rsidRPr="005720FB" w14:paraId="2C68EDD7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DA9592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8EE3C" w14:textId="255B7727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ll ball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C86430" w14:textId="77777777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B870F5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D25A05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D444C4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5EC99B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</w:tr>
      <w:tr w:rsidR="003141B6" w:rsidRPr="005720FB" w14:paraId="50F72757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79233A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95068" w14:textId="6F4602A1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sketball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9E9054" w14:textId="10B3B8E4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13CB99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766154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80CEED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F13CC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</w:tr>
      <w:tr w:rsidR="003141B6" w:rsidRPr="005720FB" w14:paraId="75201785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AD1138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7A584C" w14:textId="2582B6EF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er ball games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9A5C56" w14:textId="77777777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D52B7B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F1D829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FE8BDD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87794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</w:tr>
      <w:tr w:rsidR="003141B6" w:rsidRPr="005720FB" w14:paraId="358696FA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333057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27085" w14:textId="20B1F9FA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robics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335BFC" w14:textId="051D7378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5C98D4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5FE563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F00838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80C8F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</w:tr>
      <w:tr w:rsidR="003141B6" w:rsidRPr="005720FB" w14:paraId="5316B709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5AC42C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248D2C" w14:textId="5C6280B0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nese folk dance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48ABDF" w14:textId="77777777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F67083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473E04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22CC90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E7120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</w:tr>
      <w:tr w:rsidR="003141B6" w:rsidRPr="005720FB" w14:paraId="18672AEF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78A904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F8C2A4" w14:textId="58B27164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cycl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4FCC4C" w14:textId="07D15D25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5D345B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AE8277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CFEF4B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BBE7A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</w:tr>
      <w:tr w:rsidR="003141B6" w:rsidRPr="005720FB" w14:paraId="31C23E9F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E6D9C8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DA805" w14:textId="774ABA49" w:rsidR="003141B6" w:rsidRPr="005720FB" w:rsidRDefault="003A3959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k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63A3E7" w14:textId="3D9C9937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93B7D2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FFEA80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D40A0A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1FDCC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</w:tr>
      <w:tr w:rsidR="003141B6" w:rsidRPr="005720FB" w14:paraId="4A46B9A5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E9267E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66340" w14:textId="1DBB7ABC" w:rsidR="003141B6" w:rsidRPr="005720FB" w:rsidRDefault="0070437A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ight train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CA5FEC" w14:textId="38CC7315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CEBA20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C72BDA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EA15F2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8D741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</w:tr>
      <w:tr w:rsidR="003141B6" w:rsidRPr="005720FB" w14:paraId="4F5278B5" w14:textId="77777777" w:rsidTr="005720FB">
        <w:trPr>
          <w:trHeight w:val="330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4CD17A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CE354" w14:textId="608C343F" w:rsidR="003141B6" w:rsidRPr="005720FB" w:rsidRDefault="0070437A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S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air climbing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79D539" w14:textId="2236694F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F5BF08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AE48C8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2B074E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435D8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</w:tr>
      <w:tr w:rsidR="003141B6" w:rsidRPr="005720FB" w14:paraId="61D388B9" w14:textId="77777777" w:rsidTr="005720FB">
        <w:trPr>
          <w:trHeight w:val="345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ED9E68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E2CFC7" w14:textId="715D30D5" w:rsidR="003141B6" w:rsidRPr="005720FB" w:rsidRDefault="0070437A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la hoop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49D085" w14:textId="77777777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D1663F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4C2FE4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D60FBA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61A80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</w:tr>
      <w:tr w:rsidR="003141B6" w:rsidRPr="003A3959" w14:paraId="3A2F7653" w14:textId="77777777" w:rsidTr="005720FB">
        <w:trPr>
          <w:trHeight w:val="345"/>
        </w:trPr>
        <w:tc>
          <w:tcPr>
            <w:tcW w:w="51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311473" w14:textId="77777777" w:rsidR="003141B6" w:rsidRPr="005720FB" w:rsidRDefault="003141B6" w:rsidP="003141B6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31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EA4130" w14:textId="48B4A087" w:rsidR="003141B6" w:rsidRPr="005720FB" w:rsidRDefault="0070437A" w:rsidP="003141B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ers</w:t>
            </w:r>
          </w:p>
        </w:tc>
        <w:tc>
          <w:tcPr>
            <w:tcW w:w="958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D3BE3B" w14:textId="0089C77C" w:rsidR="003141B6" w:rsidRPr="005720FB" w:rsidRDefault="003141B6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5720F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F233F0" w:rsidRPr="005720F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35B793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56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D04996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7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A3C866" w14:textId="77777777" w:rsidR="003141B6" w:rsidRPr="005720FB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BC0C8" w14:textId="77777777" w:rsidR="003141B6" w:rsidRPr="003A3959" w:rsidRDefault="003141B6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720F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.0</w:t>
            </w:r>
            <w:r w:rsidRPr="003A395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0B5E598C" w14:textId="77777777" w:rsidR="00EB1E7E" w:rsidRDefault="00EB1E7E" w:rsidP="00221F15">
      <w:pPr>
        <w:widowControl/>
        <w:rPr>
          <w:rFonts w:ascii="標楷體" w:eastAsia="標楷體" w:hAnsi="標楷體" w:cs="新細明體"/>
          <w:b/>
          <w:color w:val="000000"/>
          <w:kern w:val="0"/>
          <w:szCs w:val="24"/>
          <w:shd w:val="pct15" w:color="auto" w:fill="FFFFFF"/>
        </w:rPr>
      </w:pPr>
    </w:p>
    <w:p w14:paraId="703DDF92" w14:textId="77777777" w:rsidR="00EB1E7E" w:rsidRPr="00EB1E7E" w:rsidRDefault="00EB1E7E">
      <w:pPr>
        <w:widowControl/>
        <w:rPr>
          <w:rFonts w:ascii="標楷體" w:eastAsia="標楷體" w:hAnsi="標楷體" w:cs="新細明體"/>
          <w:bCs/>
          <w:color w:val="000000"/>
          <w:kern w:val="0"/>
          <w:szCs w:val="24"/>
        </w:rPr>
      </w:pPr>
      <w:r w:rsidRPr="00EB1E7E">
        <w:rPr>
          <w:rFonts w:ascii="標楷體" w:eastAsia="標楷體" w:hAnsi="標楷體" w:cs="新細明體"/>
          <w:bCs/>
          <w:color w:val="000000"/>
          <w:kern w:val="0"/>
          <w:szCs w:val="24"/>
        </w:rPr>
        <w:br w:type="page"/>
      </w:r>
    </w:p>
    <w:p w14:paraId="49DB146F" w14:textId="7BAA7739" w:rsidR="00221F15" w:rsidRPr="00EB1E7E" w:rsidRDefault="00EB1E7E" w:rsidP="00FA082A">
      <w:pPr>
        <w:widowControl/>
        <w:outlineLvl w:val="1"/>
        <w:rPr>
          <w:rFonts w:ascii="Arial" w:eastAsia="標楷體" w:hAnsi="Arial" w:cs="Arial"/>
          <w:bCs/>
          <w:color w:val="000000"/>
          <w:kern w:val="0"/>
          <w:sz w:val="22"/>
        </w:rPr>
      </w:pPr>
      <w:r w:rsidRPr="00EB1E7E">
        <w:rPr>
          <w:rFonts w:ascii="Arial" w:eastAsia="標楷體" w:hAnsi="Arial" w:cs="Arial"/>
          <w:bCs/>
          <w:color w:val="000000"/>
          <w:kern w:val="0"/>
          <w:sz w:val="22"/>
        </w:rPr>
        <w:lastRenderedPageBreak/>
        <w:t>(B) Work related physical activities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7"/>
        <w:gridCol w:w="2025"/>
        <w:gridCol w:w="1079"/>
        <w:gridCol w:w="1078"/>
        <w:gridCol w:w="1079"/>
        <w:gridCol w:w="1079"/>
        <w:gridCol w:w="1079"/>
      </w:tblGrid>
      <w:tr w:rsidR="00EB1E7E" w:rsidRPr="00EB1E7E" w14:paraId="44A93646" w14:textId="77777777" w:rsidTr="00F233F0">
        <w:trPr>
          <w:trHeight w:val="288"/>
        </w:trPr>
        <w:tc>
          <w:tcPr>
            <w:tcW w:w="4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CCE004" w14:textId="7BC52CE3" w:rsidR="00EB1E7E" w:rsidRPr="00EB1E7E" w:rsidRDefault="00EB1E7E" w:rsidP="00EB1E7E">
            <w:pPr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2_1A_1</w:t>
            </w:r>
          </w:p>
        </w:tc>
        <w:tc>
          <w:tcPr>
            <w:tcW w:w="1248" w:type="pct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BAC1AF" w14:textId="51E0F82B" w:rsidR="00EB1E7E" w:rsidRPr="00EB1E7E" w:rsidRDefault="00EB1E7E" w:rsidP="00EB1E7E">
            <w:pPr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ork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A5344F" w14:textId="04A03DD3" w:rsidR="00EB1E7E" w:rsidRPr="00EB1E7E" w:rsidRDefault="00EB1E7E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thout considering breathing efforts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49D74" w14:textId="01ABE198" w:rsidR="00EB1E7E" w:rsidRPr="00EB1E7E" w:rsidRDefault="00EB1E7E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95469" w14:textId="4E1DC603" w:rsidR="00EB1E7E" w:rsidRPr="00EB1E7E" w:rsidRDefault="00EB1E7E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84837" w14:textId="73852680" w:rsidR="00EB1E7E" w:rsidRPr="00EB1E7E" w:rsidRDefault="00EB1E7E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73A6E" w14:textId="1542CE37" w:rsidR="00EB1E7E" w:rsidRPr="00EB1E7E" w:rsidRDefault="00EB1E7E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B1E7E" w:rsidRPr="00EB1E7E" w14:paraId="1CFB6391" w14:textId="77777777" w:rsidTr="00F233F0">
        <w:trPr>
          <w:trHeight w:val="426"/>
        </w:trPr>
        <w:tc>
          <w:tcPr>
            <w:tcW w:w="49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93EAA2" w14:textId="77777777" w:rsidR="00EB1E7E" w:rsidRPr="00EB1E7E" w:rsidRDefault="00EB1E7E" w:rsidP="00EB1E7E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9D0792" w14:textId="77777777" w:rsidR="00EB1E7E" w:rsidRPr="00EB1E7E" w:rsidRDefault="00EB1E7E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3820CA" w14:textId="77777777" w:rsidR="00EB1E7E" w:rsidRPr="00EB1E7E" w:rsidRDefault="00EB1E7E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4EBA6D" w14:textId="4448B6D2" w:rsidR="00EB1E7E" w:rsidRPr="00EB1E7E" w:rsidRDefault="00EB1E7E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 chang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52C7A7" w14:textId="242B4F65" w:rsidR="00EB1E7E" w:rsidRPr="00EB1E7E" w:rsidRDefault="00EB1E7E" w:rsidP="00EB1E7E">
            <w:pPr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S</w:t>
            </w: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ight increas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C24C9F" w14:textId="68D48AEF" w:rsidR="00EB1E7E" w:rsidRPr="00EB1E7E" w:rsidRDefault="00EB1E7E" w:rsidP="00EB1E7E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S</w:t>
            </w: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gnificant increas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0272CF" w14:textId="674A9F77" w:rsidR="00EB1E7E" w:rsidRPr="00EB1E7E" w:rsidRDefault="00EB1E7E" w:rsidP="00EB1E7E">
            <w:pPr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t of breath</w:t>
            </w:r>
          </w:p>
        </w:tc>
      </w:tr>
      <w:tr w:rsidR="00EB1E7E" w:rsidRPr="00EB1E7E" w14:paraId="43B39511" w14:textId="77777777" w:rsidTr="00F233F0">
        <w:trPr>
          <w:trHeight w:val="330"/>
        </w:trPr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276898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494E4" w14:textId="710FBCD3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ming</w:t>
            </w:r>
          </w:p>
        </w:tc>
        <w:tc>
          <w:tcPr>
            <w:tcW w:w="555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30CA77" w14:textId="77777777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6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7D416B1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E774784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FF43CF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D92029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</w:tr>
      <w:tr w:rsidR="00EB1E7E" w:rsidRPr="00EB1E7E" w14:paraId="43150D38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6A94A7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59E97" w14:textId="08068649" w:rsidR="00EB1E7E" w:rsidRPr="00EB1E7E" w:rsidRDefault="000F1550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eavy l</w:t>
            </w:r>
            <w:r w:rsidR="00EB1E7E"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fting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31CB1D" w14:textId="2E431A13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94A0395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17784246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7B93346B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94EE787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</w:tr>
      <w:tr w:rsidR="00EB1E7E" w:rsidRPr="00EB1E7E" w14:paraId="0ED457D3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A8FBC2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CEEFDC" w14:textId="0381C8DA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shing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D48F1B" w14:textId="049AFC2F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082E3E4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086D6D96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6911B91B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7F721B0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</w:tr>
      <w:tr w:rsidR="00EB1E7E" w:rsidRPr="00EB1E7E" w14:paraId="3B61F65A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39E8F0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9E3E7" w14:textId="0E7E5D73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ing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98EEEA" w14:textId="7000F514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6D1230E4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6DEA8945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9A11260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34AE5E3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</w:tr>
      <w:tr w:rsidR="00EB1E7E" w:rsidRPr="00EB1E7E" w14:paraId="16E749CE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34C013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B96986" w14:textId="4063756D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vesting in the se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12249B" w14:textId="3DE5EA4F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1130980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6260605E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65DF36E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D509168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</w:tr>
      <w:tr w:rsidR="00EB1E7E" w:rsidRPr="00EB1E7E" w14:paraId="02C18E5D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07239A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ED9487" w14:textId="67F6AE7A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cycling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67C0C2" w14:textId="0BD91A4A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E5A916B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3897F87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CEE26B9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17506864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</w:tr>
      <w:tr w:rsidR="00EB1E7E" w:rsidRPr="00EB1E7E" w14:paraId="77475A66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7F2494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B34B5" w14:textId="46E28E50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nstruction work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11E6A9" w14:textId="77777777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6CAB23E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1924CDFE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3FF381B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1182B70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</w:tr>
      <w:tr w:rsidR="00EB1E7E" w:rsidRPr="00EB1E7E" w14:paraId="4403B7B8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63FEC8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1FEB9" w14:textId="6686B007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estry worker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05BE4B" w14:textId="76F220A0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E624133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A6C2867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0256E052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9E868A7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</w:tr>
      <w:tr w:rsidR="00EB1E7E" w:rsidRPr="00EB1E7E" w14:paraId="7330E667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ABF1A6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2450C" w14:textId="188B4761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nting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FFABBC" w14:textId="782BF39B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76C24FC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6AD3C1A5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8B8B892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18DACF4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</w:tr>
      <w:tr w:rsidR="00EB1E7E" w:rsidRPr="00EB1E7E" w14:paraId="492F56A5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03EE7C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0E8A2" w14:textId="40384399" w:rsidR="00EB1E7E" w:rsidRPr="00EB1E7E" w:rsidRDefault="008E6682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usekeeping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4963AD" w14:textId="77777777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48188A3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0863B62E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7450A879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55C18C6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</w:tr>
      <w:tr w:rsidR="00EB1E7E" w:rsidRPr="00EB1E7E" w14:paraId="3DD5DA33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1BD54E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2D141" w14:textId="4BD0CC9F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alking to/off work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B25BC5" w14:textId="7318E189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D774E0A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4F99553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65E253C3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6B44C0A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</w:tr>
      <w:tr w:rsidR="00EB1E7E" w:rsidRPr="00EB1E7E" w14:paraId="51EC6D43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20A3B4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50DAE" w14:textId="5ED52884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cycling to/off work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5A8529" w14:textId="0C0CF669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8B32B2C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C8BF014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7F862456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82D0382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</w:tr>
      <w:tr w:rsidR="00EB1E7E" w:rsidRPr="00EB1E7E" w14:paraId="5E06B2C9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2897C7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3917A" w14:textId="672E455B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aby sitting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00A341" w14:textId="4161A00B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E83B55A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0DD11524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924B895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0C9EFF1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</w:tr>
      <w:tr w:rsidR="00EB1E7E" w:rsidRPr="00EB1E7E" w14:paraId="697E8192" w14:textId="77777777" w:rsidTr="00F233F0">
        <w:trPr>
          <w:trHeight w:val="330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05B8BD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8D094B" w14:textId="675D868F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owing vegetables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AA6BE4" w14:textId="5D99175B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DFA0E87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D0C1EE5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150A0678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CA6E3D0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</w:tr>
      <w:tr w:rsidR="00EB1E7E" w:rsidRPr="00EB1E7E" w14:paraId="4966D940" w14:textId="77777777" w:rsidTr="00F233F0">
        <w:trPr>
          <w:trHeight w:val="345"/>
        </w:trPr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3DA42B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FCF34" w14:textId="69777E30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owing fruits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4CBF9A" w14:textId="0EBD8039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65F5C3F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362CCE8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05BA8F7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76DC68C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</w:tr>
      <w:tr w:rsidR="00EB1E7E" w:rsidRPr="00EB1E7E" w14:paraId="4E677025" w14:textId="77777777" w:rsidTr="00F233F0">
        <w:trPr>
          <w:trHeight w:val="345"/>
        </w:trPr>
        <w:tc>
          <w:tcPr>
            <w:tcW w:w="493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957C7" w14:textId="77777777" w:rsidR="00EB1E7E" w:rsidRPr="00EB1E7E" w:rsidRDefault="00EB1E7E" w:rsidP="00EB1E7E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48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91382" w14:textId="2076817A" w:rsidR="00EB1E7E" w:rsidRPr="00EB1E7E" w:rsidRDefault="00EB1E7E" w:rsidP="00F233F0">
            <w:pPr>
              <w:widowControl/>
              <w:snapToGrid w:val="0"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ers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8E2E21" w14:textId="1151D962" w:rsidR="00EB1E7E" w:rsidRPr="00EB1E7E" w:rsidRDefault="00EB1E7E" w:rsidP="00F233F0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20"/>
                <w:szCs w:val="20"/>
              </w:rPr>
            </w:pPr>
            <w:r w:rsidRPr="00EB1E7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B3E3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6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8C81E7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60538F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7726A37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1B4F1" w14:textId="77777777" w:rsidR="00EB1E7E" w:rsidRPr="00EB1E7E" w:rsidRDefault="00EB1E7E" w:rsidP="00F233F0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1E7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</w:tr>
    </w:tbl>
    <w:p w14:paraId="4C8AD88A" w14:textId="40AB0E77" w:rsidR="00F62F7D" w:rsidRDefault="00F62F7D">
      <w:pPr>
        <w:widowControl/>
        <w:rPr>
          <w:rFonts w:eastAsia="標楷體" w:cs="新細明體"/>
          <w:b/>
          <w:color w:val="000000"/>
          <w:kern w:val="0"/>
          <w:szCs w:val="24"/>
        </w:rPr>
      </w:pPr>
    </w:p>
    <w:p w14:paraId="7D56B196" w14:textId="77777777" w:rsidR="00F62F7D" w:rsidRDefault="00F62F7D">
      <w:pPr>
        <w:widowControl/>
        <w:rPr>
          <w:rFonts w:eastAsia="標楷體" w:cs="新細明體"/>
          <w:b/>
          <w:color w:val="000000"/>
          <w:kern w:val="0"/>
          <w:szCs w:val="24"/>
        </w:rPr>
      </w:pPr>
      <w:r>
        <w:rPr>
          <w:rFonts w:eastAsia="標楷體" w:cs="新細明體"/>
          <w:b/>
          <w:color w:val="000000"/>
          <w:kern w:val="0"/>
          <w:szCs w:val="24"/>
        </w:rPr>
        <w:br w:type="page"/>
      </w:r>
    </w:p>
    <w:p w14:paraId="76B96029" w14:textId="7EFDBF77" w:rsidR="001C13F1" w:rsidRDefault="00F62F7D" w:rsidP="00DC62F8">
      <w:pPr>
        <w:widowControl/>
        <w:snapToGrid w:val="0"/>
        <w:outlineLvl w:val="0"/>
        <w:rPr>
          <w:rFonts w:eastAsia="標楷體" w:cs="新細明體"/>
          <w:b/>
          <w:color w:val="000000"/>
          <w:kern w:val="0"/>
          <w:szCs w:val="24"/>
        </w:rPr>
      </w:pPr>
      <w:r w:rsidRPr="00F62F7D">
        <w:rPr>
          <w:rFonts w:ascii="Arial" w:hAnsi="Arial" w:cs="Arial" w:hint="eastAsia"/>
          <w:b/>
          <w:bCs/>
          <w:sz w:val="22"/>
        </w:rPr>
        <w:lastRenderedPageBreak/>
        <w:t>S</w:t>
      </w:r>
      <w:r w:rsidRPr="00F62F7D">
        <w:rPr>
          <w:rFonts w:ascii="Arial" w:hAnsi="Arial" w:cs="Arial"/>
          <w:b/>
          <w:bCs/>
          <w:sz w:val="22"/>
        </w:rPr>
        <w:t>upplementary Table 2.</w:t>
      </w:r>
      <w:r w:rsidRPr="005915E5">
        <w:rPr>
          <w:rFonts w:ascii="Arial" w:hAnsi="Arial" w:cs="Arial"/>
          <w:sz w:val="22"/>
        </w:rPr>
        <w:t xml:space="preserve"> </w:t>
      </w:r>
      <w:r w:rsidRPr="005915E5">
        <w:rPr>
          <w:rFonts w:ascii="Arial" w:hAnsi="Arial" w:cs="Arial" w:hint="eastAsia"/>
          <w:sz w:val="22"/>
        </w:rPr>
        <w:t xml:space="preserve">Baseline characteristics for participants </w:t>
      </w:r>
      <w:r w:rsidR="001314FF">
        <w:rPr>
          <w:rFonts w:ascii="Arial" w:hAnsi="Arial" w:cs="Arial"/>
          <w:sz w:val="22"/>
        </w:rPr>
        <w:t>by follow-up status at wave 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1"/>
        <w:gridCol w:w="826"/>
        <w:gridCol w:w="826"/>
        <w:gridCol w:w="827"/>
        <w:gridCol w:w="826"/>
        <w:gridCol w:w="826"/>
        <w:gridCol w:w="827"/>
        <w:gridCol w:w="487"/>
      </w:tblGrid>
      <w:tr w:rsidR="008A1FE5" w:rsidRPr="008A1FE5" w14:paraId="1845E735" w14:textId="77777777" w:rsidTr="008A1FE5">
        <w:trPr>
          <w:trHeight w:val="20"/>
        </w:trPr>
        <w:tc>
          <w:tcPr>
            <w:tcW w:w="17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259A" w14:textId="77777777" w:rsidR="008A1FE5" w:rsidRPr="008A1FE5" w:rsidRDefault="008A1FE5" w:rsidP="00F62F7D">
            <w:pPr>
              <w:widowControl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E509F" w14:textId="3570F460" w:rsidR="008A1FE5" w:rsidRPr="008A1FE5" w:rsidRDefault="008A1FE5" w:rsidP="00F62F7D">
            <w:pPr>
              <w:snapToGrid w:val="0"/>
              <w:jc w:val="center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Completed (n=4</w:t>
            </w:r>
            <w:r w:rsidR="00522EB5">
              <w:rPr>
                <w:rFonts w:ascii="Arial" w:hAnsi="Arial" w:cs="Arial"/>
                <w:color w:val="000000"/>
                <w:sz w:val="18"/>
                <w:szCs w:val="18"/>
              </w:rPr>
              <w:t>066</w:t>
            </w: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7CF22" w14:textId="1A1E4BCE" w:rsidR="008A1FE5" w:rsidRPr="008A1FE5" w:rsidRDefault="00522EB5" w:rsidP="00F62F7D">
            <w:pPr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 w:hint="eastAsia"/>
                <w:color w:val="000000"/>
                <w:sz w:val="18"/>
                <w:szCs w:val="18"/>
              </w:rPr>
              <w:t>D</w:t>
            </w: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eath before follow-up</w:t>
            </w:r>
            <w:r w:rsidR="008A1FE5"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(n=587)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bottom w:val="nil"/>
            </w:tcBorders>
          </w:tcPr>
          <w:p w14:paraId="3EBE2B57" w14:textId="7A9FC908" w:rsidR="008A1FE5" w:rsidRPr="008A1FE5" w:rsidRDefault="00522EB5" w:rsidP="00F62F7D">
            <w:pPr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st to follow</w:t>
            </w:r>
            <w:r w:rsidR="008A1FE5" w:rsidRPr="008A1FE5">
              <w:rPr>
                <w:rFonts w:ascii="Arial" w:hAnsi="Arial" w:cs="Arial"/>
                <w:color w:val="000000"/>
                <w:sz w:val="18"/>
                <w:szCs w:val="18"/>
              </w:rPr>
              <w:t>-up (n=777)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2305B" w14:textId="060D13D3" w:rsidR="008A1FE5" w:rsidRPr="008A1FE5" w:rsidRDefault="008A1FE5" w:rsidP="00F62F7D">
            <w:pPr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5A66AA02" w14:textId="77777777" w:rsidTr="008A1FE5">
        <w:trPr>
          <w:trHeight w:val="20"/>
        </w:trPr>
        <w:tc>
          <w:tcPr>
            <w:tcW w:w="17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38F0E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EBC6" w14:textId="77777777" w:rsidR="008A1FE5" w:rsidRPr="008A1FE5" w:rsidRDefault="008A1FE5" w:rsidP="008A1FE5">
            <w:pPr>
              <w:snapToGrid w:val="0"/>
              <w:jc w:val="center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BCAE" w14:textId="77777777" w:rsidR="008A1FE5" w:rsidRPr="008A1FE5" w:rsidRDefault="008A1FE5" w:rsidP="008A1FE5">
            <w:pPr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B506E" w14:textId="77777777" w:rsidR="008A1FE5" w:rsidRPr="008A1FE5" w:rsidRDefault="008A1FE5" w:rsidP="008A1FE5">
            <w:pPr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9511F" w14:textId="77777777" w:rsidR="008A1FE5" w:rsidRPr="008A1FE5" w:rsidRDefault="008A1FE5" w:rsidP="008A1FE5">
            <w:pPr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vAlign w:val="center"/>
          </w:tcPr>
          <w:p w14:paraId="638673D2" w14:textId="1AF61C18" w:rsidR="008A1FE5" w:rsidRPr="008A1FE5" w:rsidRDefault="008A1FE5" w:rsidP="008A1FE5">
            <w:pPr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0B5FA8E8" w14:textId="6EA089A6" w:rsidR="008A1FE5" w:rsidRPr="008A1FE5" w:rsidRDefault="008A1FE5" w:rsidP="008A1FE5">
            <w:pPr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9DED7" w14:textId="20919075" w:rsidR="008A1FE5" w:rsidRPr="008A1FE5" w:rsidRDefault="008A1FE5" w:rsidP="008A1FE5">
            <w:pPr>
              <w:snapToGri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8A1FE5" w:rsidRPr="008A1FE5" w14:paraId="2F55EEF8" w14:textId="77777777" w:rsidTr="008A1FE5">
        <w:trPr>
          <w:trHeight w:val="20"/>
        </w:trPr>
        <w:tc>
          <w:tcPr>
            <w:tcW w:w="172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4E8A4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(years, mean ± SD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DB437" w14:textId="77EFED3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68.27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79D9C" w14:textId="30DC599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65ECA" w14:textId="2F0E381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6.27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1B30" w14:textId="3D44719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2C6390C" w14:textId="05C789F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0.72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6BA26DBE" w14:textId="5304EB8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2D5EE" w14:textId="2552DD0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0C24E2CE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D5BF7" w14:textId="6342DACD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 (kg/m</w:t>
            </w: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mean ± SD)</w:t>
            </w: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DCB3B" w14:textId="47BC0F2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4.60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4843" w14:textId="257CAEE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3042A" w14:textId="405364A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38039" w14:textId="35C3657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497" w:type="pct"/>
            <w:vAlign w:val="center"/>
          </w:tcPr>
          <w:p w14:paraId="6A8B90A2" w14:textId="2417519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4.74</w:t>
            </w:r>
          </w:p>
        </w:tc>
        <w:tc>
          <w:tcPr>
            <w:tcW w:w="498" w:type="pct"/>
            <w:vAlign w:val="center"/>
          </w:tcPr>
          <w:p w14:paraId="5E0F2FFE" w14:textId="2DA1771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AD0B1" w14:textId="1A682FF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6ACD976A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BDC4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ergy intake (kcal)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60C9A" w14:textId="1AAAA16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053.39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E4849" w14:textId="4589207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43.55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7F847" w14:textId="4DD4813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974.04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C9AE1" w14:textId="6C31B89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65.02</w:t>
            </w:r>
          </w:p>
        </w:tc>
        <w:tc>
          <w:tcPr>
            <w:tcW w:w="497" w:type="pct"/>
            <w:vAlign w:val="center"/>
          </w:tcPr>
          <w:p w14:paraId="2080ABD7" w14:textId="4A843A5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948.81</w:t>
            </w:r>
          </w:p>
        </w:tc>
        <w:tc>
          <w:tcPr>
            <w:tcW w:w="498" w:type="pct"/>
            <w:vAlign w:val="center"/>
          </w:tcPr>
          <w:p w14:paraId="2E271979" w14:textId="4DC0388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52.20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E7079" w14:textId="280E05E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7D98DB3C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6A5F5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89F0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D7F40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78387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DC49B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vAlign w:val="center"/>
          </w:tcPr>
          <w:p w14:paraId="3DD26558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vAlign w:val="center"/>
          </w:tcPr>
          <w:p w14:paraId="4D9A2D84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C6418" w14:textId="2D0901E3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7F926417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F89ED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Men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B3021" w14:textId="2A672DE1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901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20C2D" w14:textId="6CA43A6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9D7F1" w14:textId="719BF95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DF7DE" w14:textId="05873F0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497" w:type="pct"/>
            <w:vAlign w:val="center"/>
          </w:tcPr>
          <w:p w14:paraId="0A6BE35F" w14:textId="30899CA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98" w:type="pct"/>
            <w:vAlign w:val="center"/>
          </w:tcPr>
          <w:p w14:paraId="244B973C" w14:textId="2A4B737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AC5C7" w14:textId="5101B17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301EF245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6CFDA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Women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09DA9" w14:textId="68F1559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6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3077" w14:textId="31D4AD5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9176D" w14:textId="141A01B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9467" w14:textId="2231321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497" w:type="pct"/>
            <w:vAlign w:val="center"/>
          </w:tcPr>
          <w:p w14:paraId="23C2209B" w14:textId="545C102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498" w:type="pct"/>
            <w:vAlign w:val="center"/>
          </w:tcPr>
          <w:p w14:paraId="26404F7C" w14:textId="6AE5441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0B29" w14:textId="02F5AED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56F67C60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11AC2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ducation levels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C4837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B213F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761BA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CEF85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vAlign w:val="center"/>
          </w:tcPr>
          <w:p w14:paraId="12122274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vAlign w:val="center"/>
          </w:tcPr>
          <w:p w14:paraId="10AE2D73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D77B7" w14:textId="0C360D70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7F068247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40FF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Illiteracy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05379" w14:textId="2D1B6B4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F24D2" w14:textId="55B70DE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45A4B" w14:textId="280BBAB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8A617" w14:textId="2A6762F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97" w:type="pct"/>
            <w:vAlign w:val="center"/>
          </w:tcPr>
          <w:p w14:paraId="5D5E93E1" w14:textId="5B4C771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98" w:type="pct"/>
            <w:vAlign w:val="center"/>
          </w:tcPr>
          <w:p w14:paraId="29DDB21D" w14:textId="1F82AE7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8BF0F" w14:textId="2DA1C03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51242549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0EA36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Primary school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5DC60" w14:textId="2FD20D7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44902" w14:textId="5F569D3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1AE8F" w14:textId="35DF21E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2A62D" w14:textId="4F60C36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497" w:type="pct"/>
            <w:vAlign w:val="center"/>
          </w:tcPr>
          <w:p w14:paraId="363076D9" w14:textId="4E34D68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498" w:type="pct"/>
            <w:vAlign w:val="center"/>
          </w:tcPr>
          <w:p w14:paraId="557AF4FB" w14:textId="5C16D4E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DDA7F" w14:textId="3906D08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6981505A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7319D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More than primary school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75AE7" w14:textId="5F7C255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4E52" w14:textId="2E061E2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48A1D" w14:textId="57FF847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34AB5" w14:textId="5AB2511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497" w:type="pct"/>
            <w:vAlign w:val="center"/>
          </w:tcPr>
          <w:p w14:paraId="1347A997" w14:textId="05DE0DD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98" w:type="pct"/>
            <w:vAlign w:val="center"/>
          </w:tcPr>
          <w:p w14:paraId="69810970" w14:textId="32C6BE2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5E93A" w14:textId="6915198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7294E363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55A77" w14:textId="27B61D23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C7CA5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691B1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025A4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0E59C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</w:tcPr>
          <w:p w14:paraId="5A4FA271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</w:tcPr>
          <w:p w14:paraId="2CAF2EAA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57421" w14:textId="1653ECC6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6800248F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43F28" w14:textId="10889365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&lt;30K NTD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7B47A" w14:textId="7EC92DE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38914" w14:textId="1BA6F35F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EBF87" w14:textId="37983D98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649CD" w14:textId="4B8F2020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497" w:type="pct"/>
            <w:vAlign w:val="center"/>
          </w:tcPr>
          <w:p w14:paraId="749F762A" w14:textId="4CD053B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498" w:type="pct"/>
            <w:vAlign w:val="center"/>
          </w:tcPr>
          <w:p w14:paraId="61D5276E" w14:textId="6F27DF5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A1A50" w14:textId="543C1586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3642D5A7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77650" w14:textId="628B4EB3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30K-&lt;70K NTD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2B846" w14:textId="053DBA4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42DC5" w14:textId="7338C7EC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CBE53" w14:textId="05A26A6B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E553C" w14:textId="227ED66A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497" w:type="pct"/>
            <w:vAlign w:val="center"/>
          </w:tcPr>
          <w:p w14:paraId="2457DCD2" w14:textId="76F452DB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98" w:type="pct"/>
            <w:vAlign w:val="center"/>
          </w:tcPr>
          <w:p w14:paraId="17C8BC70" w14:textId="161B9E29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8CBE4" w14:textId="495688BE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6D4486DE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B29C1" w14:textId="15570E09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8A1FE5">
              <w:rPr>
                <w:rFonts w:ascii="Arial" w:eastAsia="Noto Sans KR Bold" w:hAnsi="Arial" w:cs="Arial"/>
                <w:color w:val="000000"/>
                <w:sz w:val="18"/>
                <w:szCs w:val="18"/>
              </w:rPr>
              <w:t>≥</w:t>
            </w: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0K NTD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DB2E4" w14:textId="61CDEC5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4D69A" w14:textId="41D129E8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9C2DD" w14:textId="3E60F623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567EF" w14:textId="3B4BA884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497" w:type="pct"/>
            <w:vAlign w:val="center"/>
          </w:tcPr>
          <w:p w14:paraId="17F8F296" w14:textId="608C9FE6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98" w:type="pct"/>
            <w:vAlign w:val="center"/>
          </w:tcPr>
          <w:p w14:paraId="7C0E1D18" w14:textId="0DDF337E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118E4" w14:textId="0AF1DF3F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1C8318CC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6DAA5" w14:textId="47C21D0D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Unknown and refused to answer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EF0A4" w14:textId="608AC9C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2916D" w14:textId="2A85BA4A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1F83C" w14:textId="624A9635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CF688" w14:textId="3141560B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497" w:type="pct"/>
            <w:vAlign w:val="center"/>
          </w:tcPr>
          <w:p w14:paraId="5D149C41" w14:textId="328EBB4A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498" w:type="pct"/>
            <w:vAlign w:val="center"/>
          </w:tcPr>
          <w:p w14:paraId="5BB572F2" w14:textId="28B3D0D0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A85FD" w14:textId="447F1E2D" w:rsidR="008A1FE5" w:rsidRPr="008A1FE5" w:rsidRDefault="008A1FE5" w:rsidP="008A1FE5">
            <w:pPr>
              <w:snapToGrid w:val="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1A557E3A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7752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4A79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FDAF3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F71B2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99634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</w:tcPr>
          <w:p w14:paraId="7CE6AD02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</w:tcPr>
          <w:p w14:paraId="4E0C04F6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408E1" w14:textId="5B079C82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15E213EE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82C6B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EB4C" w14:textId="4195996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999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BA811" w14:textId="2C52CE5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B458D" w14:textId="4F72C89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826F6" w14:textId="076B516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497" w:type="pct"/>
            <w:vAlign w:val="center"/>
          </w:tcPr>
          <w:p w14:paraId="5915B95D" w14:textId="3B1E0AF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498" w:type="pct"/>
            <w:vAlign w:val="center"/>
          </w:tcPr>
          <w:p w14:paraId="0107728A" w14:textId="0A97C6C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B8534" w14:textId="785339A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53F11344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344A4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FD60" w14:textId="00238EF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135C0" w14:textId="350A28F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7D38C" w14:textId="534C70E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BA908" w14:textId="1C732A0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497" w:type="pct"/>
            <w:vAlign w:val="center"/>
          </w:tcPr>
          <w:p w14:paraId="71E2E014" w14:textId="092049F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98" w:type="pct"/>
            <w:vAlign w:val="center"/>
          </w:tcPr>
          <w:p w14:paraId="47DAC3C4" w14:textId="36C1CF5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06575" w14:textId="15C1D37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1DF14EA6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D08C5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64B13" w14:textId="49ACF05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B0C1D" w14:textId="755A65D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CAA3F" w14:textId="4478591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C1A70" w14:textId="416E7B6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497" w:type="pct"/>
            <w:vAlign w:val="center"/>
          </w:tcPr>
          <w:p w14:paraId="561A20A7" w14:textId="4680F3F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98" w:type="pct"/>
            <w:vAlign w:val="center"/>
          </w:tcPr>
          <w:p w14:paraId="27A2370D" w14:textId="5C1CF50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F15B9" w14:textId="2E951061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4688D1F6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F41F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C1D7B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D7D1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B487C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8BBE7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vAlign w:val="center"/>
          </w:tcPr>
          <w:p w14:paraId="5DAFD118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vAlign w:val="center"/>
          </w:tcPr>
          <w:p w14:paraId="086457C9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D5453" w14:textId="1526B116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11F9422B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BB418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8BB83" w14:textId="730DC95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40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E4C4E" w14:textId="39295C9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43A0" w14:textId="48331BD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90B32" w14:textId="51724BB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497" w:type="pct"/>
            <w:vAlign w:val="center"/>
          </w:tcPr>
          <w:p w14:paraId="2BC1A9BC" w14:textId="28D0C81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498" w:type="pct"/>
            <w:vAlign w:val="center"/>
          </w:tcPr>
          <w:p w14:paraId="6A19A495" w14:textId="6C99BF5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4E3D" w14:textId="7D2E8FC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7BBD4DB4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C3474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50EE6" w14:textId="4242ECC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94F58" w14:textId="32881B1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5A8E0" w14:textId="39CF1E2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8545" w14:textId="5461A1B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497" w:type="pct"/>
            <w:vAlign w:val="center"/>
          </w:tcPr>
          <w:p w14:paraId="7B17963D" w14:textId="4085245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98" w:type="pct"/>
            <w:vAlign w:val="center"/>
          </w:tcPr>
          <w:p w14:paraId="48DA0D62" w14:textId="4ECF44E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977C" w14:textId="74CBC88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734A0002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F48B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43F9A" w14:textId="17674DE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8DF3F" w14:textId="48B773F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947BC" w14:textId="267A107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1B497" w14:textId="3E97C62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497" w:type="pct"/>
            <w:vAlign w:val="center"/>
          </w:tcPr>
          <w:p w14:paraId="32EC108A" w14:textId="5F99004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98" w:type="pct"/>
            <w:vAlign w:val="center"/>
          </w:tcPr>
          <w:p w14:paraId="6F5B1707" w14:textId="0BABD22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9CEA9" w14:textId="7040571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1369E3C9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F4C07" w14:textId="1639A40A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ysical activity at leisure time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499C3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B92FF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33393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80AB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vAlign w:val="center"/>
          </w:tcPr>
          <w:p w14:paraId="20AFFE5E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vAlign w:val="center"/>
          </w:tcPr>
          <w:p w14:paraId="58C60796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AFA1C" w14:textId="148F4E93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2D5953BB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40CD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Low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6EDD0" w14:textId="3B48FB5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24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0946" w14:textId="7FCD5A5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68B90" w14:textId="4E648B5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4D195" w14:textId="3914CA6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497" w:type="pct"/>
            <w:vAlign w:val="center"/>
          </w:tcPr>
          <w:p w14:paraId="0BD6F75B" w14:textId="6DA48F81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498" w:type="pct"/>
            <w:vAlign w:val="center"/>
          </w:tcPr>
          <w:p w14:paraId="5691A017" w14:textId="5D22356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8F26E" w14:textId="1C2B7031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56BC59C4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0ABE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Mediate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F04C0" w14:textId="2B17211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36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5F88B" w14:textId="752C814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CA838" w14:textId="6E15456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E16E8" w14:textId="203F6D2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497" w:type="pct"/>
            <w:vAlign w:val="center"/>
          </w:tcPr>
          <w:p w14:paraId="26E41792" w14:textId="3C4A1B0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498" w:type="pct"/>
            <w:vAlign w:val="center"/>
          </w:tcPr>
          <w:p w14:paraId="398A4BA2" w14:textId="01FB8A1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17C5B" w14:textId="2BB77ED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53C4BDEB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CA294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High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5C13C" w14:textId="7C823C0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300D9" w14:textId="1E5A06C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6DCE" w14:textId="32A21DA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56409" w14:textId="52FBA36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497" w:type="pct"/>
            <w:vAlign w:val="center"/>
          </w:tcPr>
          <w:p w14:paraId="335FA298" w14:textId="1AB986F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98" w:type="pct"/>
            <w:vAlign w:val="center"/>
          </w:tcPr>
          <w:p w14:paraId="37B96B11" w14:textId="5A7B303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B6BD6" w14:textId="098468E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6A4C7267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6BDA8" w14:textId="3C56C084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ysical activity at work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B558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7A63D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177FB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4C1E9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vAlign w:val="center"/>
          </w:tcPr>
          <w:p w14:paraId="1006DB15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vAlign w:val="center"/>
          </w:tcPr>
          <w:p w14:paraId="3112EB00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FC66E" w14:textId="5F4D3C65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0E55BA55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D0C8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49B2" w14:textId="7983B3C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996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FE9D" w14:textId="0FB7782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6BBC7" w14:textId="189BB71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AD1D" w14:textId="4B89570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497" w:type="pct"/>
            <w:vAlign w:val="center"/>
          </w:tcPr>
          <w:p w14:paraId="52F472AC" w14:textId="6EDDC65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498" w:type="pct"/>
            <w:vAlign w:val="center"/>
          </w:tcPr>
          <w:p w14:paraId="279EAD5D" w14:textId="4D0F0D6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419FC" w14:textId="38A7F941" w:rsidR="008A1FE5" w:rsidRPr="008A1FE5" w:rsidRDefault="00B912C7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1516B689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A0402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Low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86BE4" w14:textId="50DF822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FAEEC" w14:textId="4DEADAD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643D6" w14:textId="7114784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5A1B" w14:textId="06885A1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97" w:type="pct"/>
            <w:vAlign w:val="center"/>
          </w:tcPr>
          <w:p w14:paraId="5BA86772" w14:textId="37F3C58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98" w:type="pct"/>
            <w:vAlign w:val="center"/>
          </w:tcPr>
          <w:p w14:paraId="3D5BBB78" w14:textId="1DED518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EB732" w14:textId="0D6D838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7D609AF6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502E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High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1C736" w14:textId="6CCBE46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1592" w14:textId="62E360D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494C" w14:textId="7481812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4C3FC" w14:textId="32AFB5F1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497" w:type="pct"/>
            <w:vAlign w:val="center"/>
          </w:tcPr>
          <w:p w14:paraId="0AAE818C" w14:textId="19E3AA8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98" w:type="pct"/>
            <w:vAlign w:val="center"/>
          </w:tcPr>
          <w:p w14:paraId="71886493" w14:textId="4E11DDE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74CD" w14:textId="0333B3E1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4A539EE7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5BBF0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cial network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7D336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E7D2F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54141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51189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</w:tcPr>
          <w:p w14:paraId="6E952676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</w:tcPr>
          <w:p w14:paraId="1A42A40A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E9415" w14:textId="18875132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422BAB00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3E362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8A1FE5">
              <w:rPr>
                <w:rFonts w:ascii="Arial" w:eastAsia="Batang" w:hAnsi="Arial" w:cs="Arial"/>
                <w:color w:val="000000"/>
                <w:sz w:val="18"/>
                <w:szCs w:val="18"/>
              </w:rPr>
              <w:t>≥</w:t>
            </w: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D117" w14:textId="283ECBE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09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1275" w14:textId="7DA1138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0E7B3" w14:textId="754E6D0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9129" w14:textId="66C8648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497" w:type="pct"/>
            <w:vAlign w:val="center"/>
          </w:tcPr>
          <w:p w14:paraId="4C49B971" w14:textId="30C6AB4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498" w:type="pct"/>
            <w:vAlign w:val="center"/>
          </w:tcPr>
          <w:p w14:paraId="376BF7C5" w14:textId="50A66B4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ACE5" w14:textId="7DF6F08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164F25FD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08BA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6-7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7865D" w14:textId="179EA0C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A5980" w14:textId="7187F1D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7AC9" w14:textId="7AC25B7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B5174" w14:textId="3BC8B6A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497" w:type="pct"/>
            <w:vAlign w:val="center"/>
          </w:tcPr>
          <w:p w14:paraId="3CB493A7" w14:textId="1E15076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498" w:type="pct"/>
            <w:vAlign w:val="center"/>
          </w:tcPr>
          <w:p w14:paraId="42486128" w14:textId="27C8E9B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0A037" w14:textId="440D036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46447716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123BD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0-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4F8C8" w14:textId="735440E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D284" w14:textId="1F37EDC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10532" w14:textId="6A1FEA0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110BB" w14:textId="73E3F9E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497" w:type="pct"/>
            <w:vAlign w:val="center"/>
          </w:tcPr>
          <w:p w14:paraId="3F628D09" w14:textId="0BF6D4E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98" w:type="pct"/>
            <w:vAlign w:val="center"/>
          </w:tcPr>
          <w:p w14:paraId="1643D163" w14:textId="1753895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B86F0" w14:textId="6DC4141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4EC42821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4EEC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b/>
                <w:bCs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SD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9BF5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F93E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2A74C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8FE67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7" w:type="pct"/>
            <w:vAlign w:val="center"/>
          </w:tcPr>
          <w:p w14:paraId="441741EA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98" w:type="pct"/>
            <w:vAlign w:val="center"/>
          </w:tcPr>
          <w:p w14:paraId="04F26AE2" w14:textId="77777777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48F8E" w14:textId="42C46F66" w:rsidR="008A1FE5" w:rsidRPr="008A1FE5" w:rsidRDefault="008A1FE5" w:rsidP="008A1FE5">
            <w:pPr>
              <w:snapToGrid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1FE5" w:rsidRPr="008A1FE5" w14:paraId="1AEE2420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46941" w14:textId="77777777" w:rsidR="008A1FE5" w:rsidRPr="008A1FE5" w:rsidRDefault="008A1FE5" w:rsidP="008A1FE5">
            <w:pPr>
              <w:snapToGrid w:val="0"/>
              <w:rPr>
                <w:rFonts w:ascii="Arial" w:eastAsia="新細明體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&lt;16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6D8B4" w14:textId="0C5834C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871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2F0E" w14:textId="0C4C379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18BC" w14:textId="3C29BA21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A64F" w14:textId="67D448E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497" w:type="pct"/>
            <w:vAlign w:val="center"/>
          </w:tcPr>
          <w:p w14:paraId="36E134E7" w14:textId="55FE891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498" w:type="pct"/>
            <w:vAlign w:val="center"/>
          </w:tcPr>
          <w:p w14:paraId="55A960BF" w14:textId="20DDD46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3FF84" w14:textId="0C1E81C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2883F496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A9CE" w14:textId="77777777" w:rsidR="008A1FE5" w:rsidRPr="008A1FE5" w:rsidRDefault="008A1FE5" w:rsidP="008A1FE5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 xml:space="preserve">  ≥16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B16EE" w14:textId="3E46EE01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9329" w14:textId="3251394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9588C" w14:textId="63184CA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6C5BB" w14:textId="7C34EFF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497" w:type="pct"/>
            <w:vAlign w:val="center"/>
          </w:tcPr>
          <w:p w14:paraId="2DDD6C6D" w14:textId="15E628A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98" w:type="pct"/>
            <w:vAlign w:val="center"/>
          </w:tcPr>
          <w:p w14:paraId="107A066A" w14:textId="39B24D6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C6CBA" w14:textId="5DF1634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59CE064F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CB579" w14:textId="12A11343" w:rsidR="008A1FE5" w:rsidRPr="008A1FE5" w:rsidRDefault="008A1FE5" w:rsidP="008A1FE5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b/>
                <w:bCs/>
                <w:kern w:val="0"/>
                <w:sz w:val="18"/>
                <w:szCs w:val="18"/>
              </w:rPr>
              <w:t>P</w:t>
            </w:r>
            <w:r w:rsidRPr="008A1FE5">
              <w:rPr>
                <w:rFonts w:ascii="Arial" w:eastAsia="新細明體" w:hAnsi="Arial" w:cs="Arial"/>
                <w:b/>
                <w:bCs/>
                <w:kern w:val="0"/>
                <w:sz w:val="18"/>
                <w:szCs w:val="18"/>
              </w:rPr>
              <w:t>revalence of chronic conditions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AB5D1" w14:textId="7777777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DFFCB" w14:textId="7777777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B0C06" w14:textId="7777777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936FE" w14:textId="7777777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</w:tcPr>
          <w:p w14:paraId="55DDA0AC" w14:textId="7777777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</w:tcPr>
          <w:p w14:paraId="365944E8" w14:textId="7777777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F8F02" w14:textId="3454DAC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1FE5" w:rsidRPr="008A1FE5" w14:paraId="787F6C0F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4E295" w14:textId="20E18CD8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D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isability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55ED2" w14:textId="587F368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37F53" w14:textId="7ABFED8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84F3F" w14:textId="6A13BBC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4F149" w14:textId="4F3FE19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497" w:type="pct"/>
            <w:vAlign w:val="center"/>
          </w:tcPr>
          <w:p w14:paraId="21B89726" w14:textId="60BE3D2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498" w:type="pct"/>
            <w:vAlign w:val="center"/>
          </w:tcPr>
          <w:p w14:paraId="58452D29" w14:textId="7D3D4FE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96FB6" w14:textId="19B5387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 w:hint="eastAsia"/>
                <w:color w:val="000000"/>
                <w:sz w:val="18"/>
                <w:szCs w:val="18"/>
              </w:rPr>
              <w:t>&lt;</w:t>
            </w: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8A1FE5" w:rsidRPr="008A1FE5" w14:paraId="662137CB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17E93" w14:textId="0DCA5745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H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ypertensive medication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1A271" w14:textId="636D784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59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1CF79" w14:textId="0D3C88D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129B4" w14:textId="1F28E8E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9A293" w14:textId="59AF0C6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497" w:type="pct"/>
            <w:vAlign w:val="center"/>
          </w:tcPr>
          <w:p w14:paraId="19473823" w14:textId="2B7BA07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498" w:type="pct"/>
            <w:vAlign w:val="center"/>
          </w:tcPr>
          <w:p w14:paraId="3A79E8DC" w14:textId="40C7AEE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EC67C" w14:textId="0228DEBF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2F8A5BF6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66228" w14:textId="2682AAA4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D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yslipidemia medication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0523A" w14:textId="0C9ED47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F4FAA" w14:textId="757153C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0095E" w14:textId="352C334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44878" w14:textId="6D7FB54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97" w:type="pct"/>
            <w:vAlign w:val="center"/>
          </w:tcPr>
          <w:p w14:paraId="51BC34F8" w14:textId="5759E93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98" w:type="pct"/>
            <w:vAlign w:val="center"/>
          </w:tcPr>
          <w:p w14:paraId="4A021D71" w14:textId="2F54B20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CFE08" w14:textId="58AF6FE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8A1FE5" w:rsidRPr="008A1FE5" w14:paraId="76D9FD9D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6CB26" w14:textId="7DD90E5F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D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iabetic medication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C6864" w14:textId="617D29B8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D9A46" w14:textId="04961F2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43004" w14:textId="4D9F535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2F951" w14:textId="6092CBD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497" w:type="pct"/>
            <w:vAlign w:val="center"/>
          </w:tcPr>
          <w:p w14:paraId="55AB79D6" w14:textId="7AA3D04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498" w:type="pct"/>
            <w:vAlign w:val="center"/>
          </w:tcPr>
          <w:p w14:paraId="3054D765" w14:textId="797AECD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39FE6" w14:textId="3E2DB69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33CE31E2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35FAE" w14:textId="0B094694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M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etabolic syndrome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A6290" w14:textId="15A1C31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917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40BAD" w14:textId="379EB5CC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0ABC4" w14:textId="4EFC2D9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A2F5C" w14:textId="12E30492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497" w:type="pct"/>
            <w:vAlign w:val="center"/>
          </w:tcPr>
          <w:p w14:paraId="4C191A17" w14:textId="2A33139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498" w:type="pct"/>
            <w:vAlign w:val="center"/>
          </w:tcPr>
          <w:p w14:paraId="19C0D171" w14:textId="0483EE7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795E4" w14:textId="165D2FD4" w:rsidR="008A1FE5" w:rsidRPr="008A1FE5" w:rsidRDefault="00B912C7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311DA436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C6DDE" w14:textId="7DE55D2D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S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troke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F8B0E" w14:textId="11B2755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674C5" w14:textId="5AD094D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A9DDB" w14:textId="75D6137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6B0CD" w14:textId="65D49D7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497" w:type="pct"/>
            <w:vAlign w:val="center"/>
          </w:tcPr>
          <w:p w14:paraId="0757EB0D" w14:textId="28A9831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98" w:type="pct"/>
            <w:vAlign w:val="center"/>
          </w:tcPr>
          <w:p w14:paraId="611FCBFC" w14:textId="0A1717A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984EE" w14:textId="2C60649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41F163D1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167EF" w14:textId="63347724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C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ancer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D1E21" w14:textId="6179CED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9BDD2" w14:textId="2E5F4440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3CEFF" w14:textId="3E88315A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8DED6" w14:textId="0DC650A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497" w:type="pct"/>
            <w:vAlign w:val="center"/>
          </w:tcPr>
          <w:p w14:paraId="1B526111" w14:textId="0C1099A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8" w:type="pct"/>
            <w:vAlign w:val="center"/>
          </w:tcPr>
          <w:p w14:paraId="2FBED258" w14:textId="73E3F2C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9752F" w14:textId="330E634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7A7F9591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F174D" w14:textId="6ECB7A37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G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out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DBEA9" w14:textId="099A009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8437E" w14:textId="5DD5D2EE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21A67" w14:textId="6858995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BD541" w14:textId="3C1210F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97" w:type="pct"/>
            <w:vAlign w:val="center"/>
          </w:tcPr>
          <w:p w14:paraId="5A0C850B" w14:textId="1C21B3B7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98" w:type="pct"/>
            <w:vAlign w:val="center"/>
          </w:tcPr>
          <w:p w14:paraId="5C55838F" w14:textId="53F8411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117EC" w14:textId="2837601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8A1FE5" w:rsidRPr="008A1FE5" w14:paraId="64621B33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9DDE8" w14:textId="0F1C7D87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Hi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p fracture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2B512" w14:textId="60040B3D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93853" w14:textId="49E73C3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29840" w14:textId="22316A2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7AFC2" w14:textId="36CA0B21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497" w:type="pct"/>
            <w:vAlign w:val="center"/>
          </w:tcPr>
          <w:p w14:paraId="4344F3EE" w14:textId="0019BB65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8" w:type="pct"/>
            <w:vAlign w:val="center"/>
          </w:tcPr>
          <w:p w14:paraId="6F1FCDB8" w14:textId="7636D353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E7D84" w14:textId="20D5A0EA" w:rsidR="008A1FE5" w:rsidRPr="008A1FE5" w:rsidRDefault="00B912C7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8A1FE5" w:rsidRPr="008A1FE5" w14:paraId="763B8316" w14:textId="77777777" w:rsidTr="008A1FE5">
        <w:trPr>
          <w:trHeight w:val="20"/>
        </w:trPr>
        <w:tc>
          <w:tcPr>
            <w:tcW w:w="17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A6319" w14:textId="53086D19" w:rsidR="008A1FE5" w:rsidRPr="008A1FE5" w:rsidRDefault="008A1FE5" w:rsidP="008A1FE5">
            <w:pPr>
              <w:snapToGrid w:val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eastAsia="新細明體" w:hAnsi="Arial" w:cs="Arial" w:hint="eastAsia"/>
                <w:kern w:val="0"/>
                <w:sz w:val="18"/>
                <w:szCs w:val="18"/>
              </w:rPr>
              <w:t>O</w:t>
            </w:r>
            <w:r w:rsidRPr="008A1FE5">
              <w:rPr>
                <w:rFonts w:ascii="Arial" w:eastAsia="新細明體" w:hAnsi="Arial" w:cs="Arial"/>
                <w:kern w:val="0"/>
                <w:sz w:val="18"/>
                <w:szCs w:val="18"/>
              </w:rPr>
              <w:t>ther musculoskeletal diseases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87B50" w14:textId="2854468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1727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FA5F9" w14:textId="06020B2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4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F093C" w14:textId="36371086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24374" w14:textId="001AF5A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497" w:type="pct"/>
            <w:vAlign w:val="center"/>
          </w:tcPr>
          <w:p w14:paraId="37413EF8" w14:textId="254E479B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498" w:type="pct"/>
            <w:vAlign w:val="center"/>
          </w:tcPr>
          <w:p w14:paraId="2A0C0FD6" w14:textId="471DD389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267F8" w14:textId="32E799D4" w:rsidR="008A1FE5" w:rsidRPr="008A1FE5" w:rsidRDefault="008A1FE5" w:rsidP="008A1FE5">
            <w:pPr>
              <w:snapToGri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1FE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</w:tbl>
    <w:p w14:paraId="3AC31683" w14:textId="2DF27143" w:rsidR="00FA082A" w:rsidRPr="004E68B3" w:rsidRDefault="00FA082A" w:rsidP="004E68B3">
      <w:pPr>
        <w:pStyle w:val="ab"/>
        <w:widowControl/>
        <w:numPr>
          <w:ilvl w:val="0"/>
          <w:numId w:val="3"/>
        </w:numPr>
        <w:snapToGrid w:val="0"/>
        <w:ind w:leftChars="0"/>
        <w:rPr>
          <w:rFonts w:ascii="Arial" w:eastAsia="標楷體" w:hAnsi="Arial" w:cs="Arial"/>
          <w:bCs/>
          <w:color w:val="000000"/>
          <w:kern w:val="0"/>
          <w:sz w:val="16"/>
          <w:szCs w:val="16"/>
        </w:rPr>
      </w:pPr>
      <w:r w:rsidRPr="004E68B3">
        <w:rPr>
          <w:rFonts w:ascii="Arial" w:eastAsia="標楷體" w:hAnsi="Arial" w:cs="Arial"/>
          <w:bCs/>
          <w:color w:val="000000"/>
          <w:kern w:val="0"/>
          <w:sz w:val="16"/>
          <w:szCs w:val="16"/>
        </w:rPr>
        <w:br w:type="page"/>
      </w:r>
    </w:p>
    <w:p w14:paraId="58C7CE79" w14:textId="77777777" w:rsidR="00FA082A" w:rsidRPr="004E68B3" w:rsidRDefault="00FA082A" w:rsidP="004E68B3">
      <w:pPr>
        <w:widowControl/>
        <w:snapToGrid w:val="0"/>
        <w:rPr>
          <w:rFonts w:ascii="Arial" w:eastAsia="標楷體" w:hAnsi="Arial" w:cs="Arial"/>
          <w:bCs/>
          <w:color w:val="000000"/>
          <w:kern w:val="0"/>
          <w:sz w:val="16"/>
          <w:szCs w:val="16"/>
        </w:rPr>
        <w:sectPr w:rsidR="00FA082A" w:rsidRPr="004E68B3" w:rsidSect="003141B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5598E8E" w14:textId="415AF568" w:rsidR="00FA082A" w:rsidRDefault="00FA082A" w:rsidP="00FA082A">
      <w:pPr>
        <w:outlineLvl w:val="0"/>
        <w:rPr>
          <w:rFonts w:ascii="Arial" w:hAnsi="Arial" w:cs="Arial"/>
          <w:sz w:val="22"/>
        </w:rPr>
      </w:pPr>
      <w:r w:rsidRPr="000C23AF">
        <w:rPr>
          <w:rFonts w:ascii="Arial" w:hAnsi="Arial" w:cs="Arial" w:hint="eastAsia"/>
          <w:b/>
          <w:bCs/>
          <w:sz w:val="22"/>
        </w:rPr>
        <w:lastRenderedPageBreak/>
        <w:t>Su</w:t>
      </w:r>
      <w:r w:rsidRPr="000C23AF">
        <w:rPr>
          <w:rFonts w:ascii="Arial" w:hAnsi="Arial" w:cs="Arial"/>
          <w:b/>
          <w:bCs/>
          <w:sz w:val="22"/>
        </w:rPr>
        <w:t xml:space="preserve">pplementary </w:t>
      </w:r>
      <w:r w:rsidRPr="000C23AF">
        <w:rPr>
          <w:rFonts w:ascii="Arial" w:hAnsi="Arial" w:cs="Arial" w:hint="eastAsia"/>
          <w:b/>
          <w:bCs/>
          <w:sz w:val="22"/>
        </w:rPr>
        <w:t>T</w:t>
      </w:r>
      <w:r w:rsidRPr="000C23AF">
        <w:rPr>
          <w:rFonts w:ascii="Arial" w:hAnsi="Arial" w:cs="Arial"/>
          <w:b/>
          <w:bCs/>
          <w:sz w:val="22"/>
        </w:rPr>
        <w:t xml:space="preserve">able </w:t>
      </w:r>
      <w:r w:rsidR="00F62F7D">
        <w:rPr>
          <w:rFonts w:ascii="Arial" w:hAnsi="Arial" w:cs="Arial"/>
          <w:b/>
          <w:bCs/>
          <w:sz w:val="22"/>
        </w:rPr>
        <w:t>3</w:t>
      </w:r>
      <w:r w:rsidRPr="000C23AF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/>
          <w:sz w:val="22"/>
        </w:rPr>
        <w:t xml:space="preserve"> Total, disability-free, and disabled life expectancies by total physical activity</w:t>
      </w:r>
      <w:r w:rsidR="00210F1C">
        <w:rPr>
          <w:rFonts w:ascii="Arial" w:hAnsi="Arial" w:cs="Arial" w:hint="eastAsia"/>
          <w:sz w:val="22"/>
        </w:rPr>
        <w:t xml:space="preserve"> (l</w:t>
      </w:r>
      <w:r w:rsidR="00210F1C">
        <w:rPr>
          <w:rFonts w:ascii="Arial" w:hAnsi="Arial" w:cs="Arial"/>
          <w:sz w:val="22"/>
        </w:rPr>
        <w:t>eisure-time and work-related combined)</w:t>
      </w:r>
    </w:p>
    <w:tbl>
      <w:tblPr>
        <w:tblW w:w="5027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3"/>
        <w:gridCol w:w="901"/>
        <w:gridCol w:w="579"/>
        <w:gridCol w:w="679"/>
        <w:gridCol w:w="624"/>
        <w:gridCol w:w="903"/>
        <w:gridCol w:w="870"/>
        <w:gridCol w:w="873"/>
        <w:gridCol w:w="869"/>
        <w:gridCol w:w="671"/>
        <w:gridCol w:w="673"/>
        <w:gridCol w:w="707"/>
        <w:gridCol w:w="636"/>
        <w:gridCol w:w="547"/>
        <w:gridCol w:w="995"/>
        <w:gridCol w:w="881"/>
        <w:gridCol w:w="770"/>
        <w:gridCol w:w="801"/>
        <w:gridCol w:w="708"/>
        <w:gridCol w:w="704"/>
      </w:tblGrid>
      <w:tr w:rsidR="00D05040" w:rsidRPr="00D05040" w14:paraId="3E1D2B4F" w14:textId="77777777" w:rsidTr="00FA082A">
        <w:trPr>
          <w:trHeight w:val="20"/>
        </w:trPr>
        <w:tc>
          <w:tcPr>
            <w:tcW w:w="1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0F26A0" w14:textId="77777777" w:rsidR="00FA082A" w:rsidRPr="00D05040" w:rsidRDefault="00FA082A" w:rsidP="00487AF7">
            <w:pPr>
              <w:widowControl/>
              <w:snapToGrid w:val="0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4975C3" w14:textId="77777777" w:rsidR="00FA082A" w:rsidRPr="00D05040" w:rsidRDefault="00FA082A" w:rsidP="00487AF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375EB4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390753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gridSpan w:val="3"/>
            <w:tcBorders>
              <w:top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DA9CCB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248" w:type="pct"/>
            <w:gridSpan w:val="9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BE06F1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N</w:t>
            </w: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et gain or loss</w:t>
            </w:r>
          </w:p>
        </w:tc>
      </w:tr>
      <w:tr w:rsidR="00D05040" w:rsidRPr="00D05040" w14:paraId="4B5875C4" w14:textId="77777777" w:rsidTr="00FA082A">
        <w:trPr>
          <w:trHeight w:val="20"/>
        </w:trPr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354CA" w14:textId="77777777" w:rsidR="00FA082A" w:rsidRPr="00D05040" w:rsidRDefault="00FA082A" w:rsidP="00487AF7">
            <w:pPr>
              <w:widowControl/>
              <w:snapToGrid w:val="0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869C2" w14:textId="77777777" w:rsidR="00FA082A" w:rsidRPr="00D05040" w:rsidRDefault="00FA082A" w:rsidP="00487AF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DD692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Total life expectancy</w:t>
            </w:r>
          </w:p>
        </w:tc>
        <w:tc>
          <w:tcPr>
            <w:tcW w:w="882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D9525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Disability-free life expectancy</w:t>
            </w:r>
          </w:p>
        </w:tc>
        <w:tc>
          <w:tcPr>
            <w:tcW w:w="739" w:type="pct"/>
            <w:gridSpan w:val="3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5F82E8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Disabled life expectancy</w:t>
            </w:r>
          </w:p>
        </w:tc>
        <w:tc>
          <w:tcPr>
            <w:tcW w:w="628" w:type="pct"/>
            <w:gridSpan w:val="3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2DEFA7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Total life expectancy</w:t>
            </w:r>
          </w:p>
        </w:tc>
        <w:tc>
          <w:tcPr>
            <w:tcW w:w="882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F8666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Disability-free life expectancy</w:t>
            </w:r>
          </w:p>
        </w:tc>
        <w:tc>
          <w:tcPr>
            <w:tcW w:w="73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3E1C1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Disabled life expectancy</w:t>
            </w:r>
          </w:p>
        </w:tc>
      </w:tr>
      <w:tr w:rsidR="00D05040" w:rsidRPr="00D05040" w14:paraId="00F9DCF1" w14:textId="77777777" w:rsidTr="00FA082A">
        <w:trPr>
          <w:trHeight w:val="20"/>
        </w:trPr>
        <w:tc>
          <w:tcPr>
            <w:tcW w:w="1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B314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B5B1" w14:textId="77777777" w:rsidR="00FA082A" w:rsidRPr="00D05040" w:rsidRDefault="00FA082A" w:rsidP="00487AF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46AF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Years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52F5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615C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Years</w:t>
            </w:r>
          </w:p>
        </w:tc>
        <w:tc>
          <w:tcPr>
            <w:tcW w:w="5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F6E4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54F4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Years</w:t>
            </w:r>
          </w:p>
        </w:tc>
        <w:tc>
          <w:tcPr>
            <w:tcW w:w="449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290375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9226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Years</w:t>
            </w:r>
          </w:p>
        </w:tc>
        <w:tc>
          <w:tcPr>
            <w:tcW w:w="39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6BD6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B4C7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Years</w:t>
            </w:r>
          </w:p>
        </w:tc>
        <w:tc>
          <w:tcPr>
            <w:tcW w:w="55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0D71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55AE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Years</w:t>
            </w: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E5CD" w14:textId="77777777" w:rsidR="00FA082A" w:rsidRPr="00D05040" w:rsidRDefault="00FA082A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95% CI</w:t>
            </w:r>
          </w:p>
        </w:tc>
      </w:tr>
      <w:tr w:rsidR="00D05040" w:rsidRPr="00D05040" w14:paraId="746272D8" w14:textId="77777777" w:rsidTr="00FA082A">
        <w:trPr>
          <w:trHeight w:val="20"/>
        </w:trPr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B995" w14:textId="77777777" w:rsidR="00FA082A" w:rsidRPr="00D05040" w:rsidRDefault="00FA082A" w:rsidP="00FA082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4D2B" w14:textId="082A1989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26E8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378F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3DA8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29F3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39E7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189A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A2F0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A69B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9864D9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6198D2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8EC6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1DA5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0302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22D0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8384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45D4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BEEA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FC3D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040" w:rsidRPr="00D05040" w14:paraId="7E15365F" w14:textId="77777777" w:rsidTr="00FA082A">
        <w:trPr>
          <w:trHeight w:val="20"/>
        </w:trPr>
        <w:tc>
          <w:tcPr>
            <w:tcW w:w="175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EB479" w14:textId="77777777" w:rsidR="00FA082A" w:rsidRPr="00D05040" w:rsidRDefault="00FA082A" w:rsidP="00FA082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At 55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E7633" w14:textId="0B9AF979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9601D" w14:textId="574BCC2B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3.92 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90D5A" w14:textId="0151BC2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2.88,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22736" w14:textId="37AB1D5F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4.95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723A6" w14:textId="7FC2ABE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1.2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F79D7" w14:textId="1D73385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9.99,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1DB1D" w14:textId="58854630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2.54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FAF3D" w14:textId="6D396C1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2B0D8" w14:textId="095885A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1.87,</w:t>
            </w:r>
          </w:p>
        </w:tc>
        <w:tc>
          <w:tcPr>
            <w:tcW w:w="225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4727B5" w14:textId="240B5020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43)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CB3169" w14:textId="76E0E6F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336C8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93B85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D453F" w14:textId="5AC7508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64147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30DE5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8E082" w14:textId="63A2F92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9BEA7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40E4C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05040" w:rsidRPr="00D05040" w14:paraId="216CAE3D" w14:textId="77777777" w:rsidTr="00FA082A">
        <w:trPr>
          <w:trHeight w:val="20"/>
        </w:trPr>
        <w:tc>
          <w:tcPr>
            <w:tcW w:w="17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ED3E6A2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37BBD" w14:textId="2FE58115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EE5EB" w14:textId="179157CA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5.90 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71D58" w14:textId="5B4BADA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4.73,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DA2EA" w14:textId="3A92A81F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7.08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FE511" w14:textId="60D0E16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3.76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392F8" w14:textId="6844AF4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2.48,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A0D1C" w14:textId="49ABA27C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5.05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5BCEB" w14:textId="2B618B6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D63BA" w14:textId="7C70AAE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1.36,</w:t>
            </w:r>
          </w:p>
        </w:tc>
        <w:tc>
          <w:tcPr>
            <w:tcW w:w="225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27C72F" w14:textId="368F6138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93)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115681" w14:textId="09E7869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99 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0533A" w14:textId="2148706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42,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5B308" w14:textId="394C6423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55)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22761" w14:textId="16883A9A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.49 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D762E" w14:textId="78E9ED5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68,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B7031" w14:textId="5FD8C85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31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BEB74" w14:textId="3FC37E9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0.51 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4B150" w14:textId="55C516D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62,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2FA64" w14:textId="5A1C06BD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0.60</w:t>
            </w:r>
            <w:r w:rsidR="000C23AF"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D05040" w:rsidRPr="00D05040" w14:paraId="1B0D61AE" w14:textId="77777777" w:rsidTr="00FA082A">
        <w:trPr>
          <w:trHeight w:val="20"/>
        </w:trPr>
        <w:tc>
          <w:tcPr>
            <w:tcW w:w="17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6520D1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8D6C7" w14:textId="49B2735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47CDE" w14:textId="3614F3C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6.19 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70BC4" w14:textId="3C6EEDA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5.14,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B441B" w14:textId="27486DB4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7.24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09AD9" w14:textId="519CCB1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3.9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144E8" w14:textId="2E04280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2.82,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D5C77" w14:textId="6CFD3A1F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5.03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0EF17" w14:textId="2F15EB9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0FF20" w14:textId="1212F5E9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1.69,</w:t>
            </w:r>
          </w:p>
        </w:tc>
        <w:tc>
          <w:tcPr>
            <w:tcW w:w="225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384A30" w14:textId="359171E5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85)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82EBEE" w14:textId="14582F5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.27 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1D0CB" w14:textId="730DB06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80,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3D297" w14:textId="2DB9505A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75)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2B257" w14:textId="68FC354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.66 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07205" w14:textId="41440FA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97,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30F6B" w14:textId="1A8B35D6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35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36166" w14:textId="39B1391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0.38 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C64B1" w14:textId="0509F00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36,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F9D96" w14:textId="5EC58213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0.59</w:t>
            </w:r>
            <w:r w:rsidR="000C23AF"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D05040" w:rsidRPr="00D05040" w14:paraId="426D817E" w14:textId="77777777" w:rsidTr="00FA082A">
        <w:trPr>
          <w:trHeight w:val="20"/>
        </w:trPr>
        <w:tc>
          <w:tcPr>
            <w:tcW w:w="175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9100C" w14:textId="77777777" w:rsidR="00FA082A" w:rsidRPr="00D05040" w:rsidRDefault="00FA082A" w:rsidP="00FA082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At 65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99345" w14:textId="3B435319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3A218" w14:textId="0EAB80C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5.74 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E5F5D" w14:textId="5DAFCD9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4.97,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D5B50" w14:textId="1C30DEA4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6.51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4CE73" w14:textId="5613A52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3.2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0E911" w14:textId="708179F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2.34,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A2278" w14:textId="75FC595D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4.08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921A5" w14:textId="3494322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C9ECC" w14:textId="6698E19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1.94,</w:t>
            </w:r>
          </w:p>
        </w:tc>
        <w:tc>
          <w:tcPr>
            <w:tcW w:w="225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54A224" w14:textId="27CB1BC9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12)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DD3B77" w14:textId="33C2634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EE56D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44BFB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3BDAB" w14:textId="4C439A0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008BC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BF64E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4D84B" w14:textId="51E3C83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A736F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B6063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05040" w:rsidRPr="00D05040" w14:paraId="2336E9B5" w14:textId="77777777" w:rsidTr="00FA082A">
        <w:trPr>
          <w:trHeight w:val="20"/>
        </w:trPr>
        <w:tc>
          <w:tcPr>
            <w:tcW w:w="17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E0D9C35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E8A7F" w14:textId="5DC38A4B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4240B" w14:textId="7778B49A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7.38 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7A838" w14:textId="46B660E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6.45,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D2750" w14:textId="00AC995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8.31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A0008" w14:textId="2C16834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5.3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FEFD2" w14:textId="3230497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4.35,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03EFB" w14:textId="310DB598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6.34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CE80C" w14:textId="1FF763B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EC510" w14:textId="7B4D7BF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1.41,</w:t>
            </w:r>
          </w:p>
        </w:tc>
        <w:tc>
          <w:tcPr>
            <w:tcW w:w="225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CAD334" w14:textId="35F5AD56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66)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1523F2" w14:textId="454C04C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64 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0BB47" w14:textId="6F346E9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44,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D6DC2" w14:textId="771CFA40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85)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87295" w14:textId="0036B40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.14 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0A66F" w14:textId="6B19781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82,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D9DCD" w14:textId="699CFFFF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45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BCB7E" w14:textId="1766F7D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0.49 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A761E" w14:textId="6949FFA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35,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23278" w14:textId="2C65F71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0.37</w:t>
            </w:r>
            <w:r w:rsidR="000C23AF" w:rsidRPr="00D050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5040" w:rsidRPr="00D05040" w14:paraId="7D39B2C5" w14:textId="77777777" w:rsidTr="00FA082A">
        <w:trPr>
          <w:trHeight w:val="20"/>
        </w:trPr>
        <w:tc>
          <w:tcPr>
            <w:tcW w:w="17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CB07C81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519BB" w14:textId="0CF5C90E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915F6" w14:textId="3B94AE3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7.67 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C8850" w14:textId="70534CC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6.79,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627FA" w14:textId="0CF99255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8.55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85D2B" w14:textId="3DB6CC6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5.5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AE8B4" w14:textId="017EA97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4.65,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E1011" w14:textId="6AD9653D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6.39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B2B60" w14:textId="0113F829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BDB7D" w14:textId="4CEEAC1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1.65,</w:t>
            </w:r>
          </w:p>
        </w:tc>
        <w:tc>
          <w:tcPr>
            <w:tcW w:w="225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B02D8A" w14:textId="707C2CAE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65)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CFECE2" w14:textId="390A6A2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93 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F8D91" w14:textId="4982E8A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76,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6CA12" w14:textId="578DD479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10)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2D893" w14:textId="51B4027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.31 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B568B" w14:textId="4B2034C9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.08,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3F5D9" w14:textId="4715CEC0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54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B807D" w14:textId="2C0433E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0.38 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D2283" w14:textId="56E2867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15,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1D307" w14:textId="75006D1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0.39</w:t>
            </w:r>
            <w:r w:rsidR="000C23AF" w:rsidRPr="00D050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5040" w:rsidRPr="00D05040" w14:paraId="664EE6DF" w14:textId="77777777" w:rsidTr="00FA082A">
        <w:trPr>
          <w:trHeight w:val="20"/>
        </w:trPr>
        <w:tc>
          <w:tcPr>
            <w:tcW w:w="175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C19BE" w14:textId="77777777" w:rsidR="00FA082A" w:rsidRPr="00D05040" w:rsidRDefault="00FA082A" w:rsidP="00FA082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At 75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45055" w14:textId="51E010AC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AC391" w14:textId="5C0221C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9.11 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D60B9" w14:textId="6A523F4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8.61,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48B40" w14:textId="19DA076E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9.61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EDB69" w14:textId="35DF6F69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6.7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417B8" w14:textId="7337977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6.17,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EE01D" w14:textId="1904DE85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7.24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86C16" w14:textId="3778A7D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760A1" w14:textId="38C3DC7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1.97,</w:t>
            </w:r>
          </w:p>
        </w:tc>
        <w:tc>
          <w:tcPr>
            <w:tcW w:w="225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22FC1E" w14:textId="14217751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84)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2EFFDC" w14:textId="1016203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A8985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A6AAF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BC4B2" w14:textId="5DAE35A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5A3B9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6DFDA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67A67" w14:textId="70A64FC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26A7A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BB8D6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05040" w:rsidRPr="00D05040" w14:paraId="7BDA373B" w14:textId="77777777" w:rsidTr="00FA082A">
        <w:trPr>
          <w:trHeight w:val="20"/>
        </w:trPr>
        <w:tc>
          <w:tcPr>
            <w:tcW w:w="17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BFBE009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EB01C" w14:textId="254AC60F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6D8F1" w14:textId="60FCECC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0.34 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D8D49" w14:textId="2AADD85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9.65,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20D8C" w14:textId="5C5BD63C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1.03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EA082" w14:textId="6E20F2D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8.3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05D3D" w14:textId="36BA7F4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7.63,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5C7F9" w14:textId="51B14730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9.04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57AFD" w14:textId="37D111C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C2C74" w14:textId="7ABCD1A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1.53,</w:t>
            </w:r>
          </w:p>
        </w:tc>
        <w:tc>
          <w:tcPr>
            <w:tcW w:w="225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B2313C" w14:textId="66CB06C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48)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17B580" w14:textId="4A1F456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22 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A95CB" w14:textId="3E23194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37,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13941" w14:textId="5CEBA7B6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08)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E4868" w14:textId="5CC7050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63 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C96CD" w14:textId="582BD70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74,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1E1DB" w14:textId="2AA971E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51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26EEB" w14:textId="7FF553DB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0.40 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5F77B" w14:textId="4B4D24F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05,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3CF72" w14:textId="547DB11C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0.24</w:t>
            </w:r>
            <w:r w:rsidR="000C23AF" w:rsidRPr="00D050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5040" w:rsidRPr="00D05040" w14:paraId="4EF714A7" w14:textId="77777777" w:rsidTr="00FA082A">
        <w:trPr>
          <w:trHeight w:val="20"/>
        </w:trPr>
        <w:tc>
          <w:tcPr>
            <w:tcW w:w="175" w:type="pct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D85C512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E64073" w14:textId="11AB105D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1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432777" w14:textId="0254E02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0.52 </w:t>
            </w:r>
          </w:p>
        </w:tc>
        <w:tc>
          <w:tcPr>
            <w:tcW w:w="20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4DAFBD" w14:textId="4D5AAD0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9.81,</w:t>
            </w:r>
          </w:p>
        </w:tc>
        <w:tc>
          <w:tcPr>
            <w:tcW w:w="20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5B9F48" w14:textId="4A369C61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1.23)</w:t>
            </w:r>
          </w:p>
        </w:tc>
        <w:tc>
          <w:tcPr>
            <w:tcW w:w="301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FA5AC8" w14:textId="182F67BA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8.51</w:t>
            </w:r>
          </w:p>
        </w:tc>
        <w:tc>
          <w:tcPr>
            <w:tcW w:w="29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798B64" w14:textId="2BB1C47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7.86,</w:t>
            </w:r>
          </w:p>
        </w:tc>
        <w:tc>
          <w:tcPr>
            <w:tcW w:w="29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E541EA" w14:textId="48DC979D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9.16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1E6588" w14:textId="1C86F6A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224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29DCBC" w14:textId="2BC68A8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1.57,</w:t>
            </w:r>
          </w:p>
        </w:tc>
        <w:tc>
          <w:tcPr>
            <w:tcW w:w="225" w:type="pct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05F955" w14:textId="15D0960E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46)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3AEDF8" w14:textId="04FF5FC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41 </w:t>
            </w:r>
          </w:p>
        </w:tc>
        <w:tc>
          <w:tcPr>
            <w:tcW w:w="209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C836DB" w14:textId="638D290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54,</w:t>
            </w:r>
          </w:p>
        </w:tc>
        <w:tc>
          <w:tcPr>
            <w:tcW w:w="183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ED61C1" w14:textId="0A9DA5B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28)</w:t>
            </w:r>
          </w:p>
        </w:tc>
        <w:tc>
          <w:tcPr>
            <w:tcW w:w="332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CBD5B3" w14:textId="7CE08A6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80 </w:t>
            </w:r>
          </w:p>
        </w:tc>
        <w:tc>
          <w:tcPr>
            <w:tcW w:w="294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D1EA6D" w14:textId="24E5445F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96,</w:t>
            </w:r>
          </w:p>
        </w:tc>
        <w:tc>
          <w:tcPr>
            <w:tcW w:w="25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1B2C7E" w14:textId="418419DD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65)</w:t>
            </w:r>
          </w:p>
        </w:tc>
        <w:tc>
          <w:tcPr>
            <w:tcW w:w="26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86AFE4" w14:textId="272C509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0.39 </w:t>
            </w:r>
          </w:p>
        </w:tc>
        <w:tc>
          <w:tcPr>
            <w:tcW w:w="23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16C107" w14:textId="698F4E1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02,</w:t>
            </w:r>
          </w:p>
        </w:tc>
        <w:tc>
          <w:tcPr>
            <w:tcW w:w="23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F8057B" w14:textId="3E3D65F8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0.23</w:t>
            </w:r>
            <w:r w:rsidR="000C23AF" w:rsidRPr="00D050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5040" w:rsidRPr="00D05040" w14:paraId="467A2795" w14:textId="77777777" w:rsidTr="00FA082A">
        <w:trPr>
          <w:trHeight w:val="20"/>
        </w:trPr>
        <w:tc>
          <w:tcPr>
            <w:tcW w:w="175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E023C1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56" w:type="pct"/>
            <w:gridSpan w:val="4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C8A230" w14:textId="249F5C4A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301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030E09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3E602F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FCE102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51062E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6707AD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9E4015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0D1D01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1E6BC1" w14:textId="77777777" w:rsidR="00FA082A" w:rsidRPr="00D05040" w:rsidRDefault="00FA082A" w:rsidP="00FA082A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18B464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CD1BAB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AB69EE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0B9E24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BE73EA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71B19F" w14:textId="77777777" w:rsidR="00FA082A" w:rsidRPr="00D05040" w:rsidRDefault="00FA082A" w:rsidP="00FA082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B803E4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040" w:rsidRPr="00D05040" w14:paraId="352AF324" w14:textId="77777777" w:rsidTr="00FA082A">
        <w:trPr>
          <w:trHeight w:val="20"/>
        </w:trPr>
        <w:tc>
          <w:tcPr>
            <w:tcW w:w="175" w:type="pct"/>
            <w:vMerge w:val="restart"/>
            <w:shd w:val="clear" w:color="auto" w:fill="auto"/>
            <w:noWrap/>
            <w:vAlign w:val="center"/>
            <w:hideMark/>
          </w:tcPr>
          <w:p w14:paraId="574D4C61" w14:textId="77777777" w:rsidR="00FA082A" w:rsidRPr="00D05040" w:rsidRDefault="00FA082A" w:rsidP="00FA082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At 5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B78097E" w14:textId="0A1632F2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1101F6" w14:textId="5E9E973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9.69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2851661" w14:textId="12366F5B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8.63,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6B8632E" w14:textId="2C1A1440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0.76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AC18A50" w14:textId="37D01FD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3.5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DE41E85" w14:textId="5DCA3AB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2.08,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37386AB" w14:textId="62433F34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5.01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022A5C" w14:textId="002E640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81FD5E6" w14:textId="1073210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5.08,</w:t>
            </w:r>
          </w:p>
        </w:tc>
        <w:tc>
          <w:tcPr>
            <w:tcW w:w="2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5DC785" w14:textId="7E1957AC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7.22)</w:t>
            </w:r>
          </w:p>
        </w:tc>
        <w:tc>
          <w:tcPr>
            <w:tcW w:w="236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BC39F8" w14:textId="5AEED17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008B44A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8F94284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D798E4E" w14:textId="0204A59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B5523B2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C4749F2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5EC7A10" w14:textId="5B46CA3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13BE03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C6D38DA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040" w:rsidRPr="00D05040" w14:paraId="0A6571C2" w14:textId="77777777" w:rsidTr="00FA082A">
        <w:trPr>
          <w:trHeight w:val="20"/>
        </w:trPr>
        <w:tc>
          <w:tcPr>
            <w:tcW w:w="175" w:type="pct"/>
            <w:vMerge/>
            <w:vAlign w:val="center"/>
            <w:hideMark/>
          </w:tcPr>
          <w:p w14:paraId="4BBE6DF1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38C836D" w14:textId="1E2DE060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9AD460" w14:textId="29AE4B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30.15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ED2304D" w14:textId="3F8FFF0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9.06,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093FA7A" w14:textId="7F879B03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1.24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7FCE194" w14:textId="2356634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5.6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B66BAA3" w14:textId="323AFDCF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4.55,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F12F12F" w14:textId="71E466A8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6.70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4BB561D" w14:textId="7E777EE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1E37FAA" w14:textId="5813F38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3.65,</w:t>
            </w:r>
          </w:p>
        </w:tc>
        <w:tc>
          <w:tcPr>
            <w:tcW w:w="2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A54A2B" w14:textId="2D45515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5.38)</w:t>
            </w:r>
          </w:p>
        </w:tc>
        <w:tc>
          <w:tcPr>
            <w:tcW w:w="236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1B09F2" w14:textId="6F7FD19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F596DD8" w14:textId="396CF8BF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07,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D7C4A5" w14:textId="74E4DA75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.98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49FCB3A" w14:textId="6B48256A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.08 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1444F62" w14:textId="0A7CAAA9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27,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4A617E1" w14:textId="03E116C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90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2EECBD5" w14:textId="42EC372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1.63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0E93F4" w14:textId="39B319E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3.01,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04ECEEF" w14:textId="69F02EB9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-0.25</w:t>
            </w:r>
            <w:r w:rsidR="000C23AF" w:rsidRPr="00D050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5040" w:rsidRPr="00D05040" w14:paraId="16C48AB5" w14:textId="77777777" w:rsidTr="00FA082A">
        <w:trPr>
          <w:trHeight w:val="20"/>
        </w:trPr>
        <w:tc>
          <w:tcPr>
            <w:tcW w:w="175" w:type="pct"/>
            <w:vMerge/>
            <w:vAlign w:val="center"/>
            <w:hideMark/>
          </w:tcPr>
          <w:p w14:paraId="70C9C52A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79DC41D" w14:textId="348DA6C0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7936B8" w14:textId="57AD0B0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9.75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73514CD" w14:textId="5BFE22F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8.60,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A6BBBCA" w14:textId="1052B209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0.89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20FFA84" w14:textId="5A7DF78F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5.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A0A7464" w14:textId="1C27AFB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23.81,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E200363" w14:textId="4BF78634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6.25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D2EA562" w14:textId="0B9C0D3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7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18B9831" w14:textId="098F434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3.55,</w:t>
            </w:r>
          </w:p>
        </w:tc>
        <w:tc>
          <w:tcPr>
            <w:tcW w:w="2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5A3F61" w14:textId="574ECAE0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5.88)</w:t>
            </w:r>
          </w:p>
        </w:tc>
        <w:tc>
          <w:tcPr>
            <w:tcW w:w="236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3E5332" w14:textId="0033D75F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A0A53C5" w14:textId="248F782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51,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93C85A7" w14:textId="6CD2FA9A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.62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1E056BF" w14:textId="147D7719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48 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66CB9A0" w14:textId="6BABC71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0.42,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419F99B" w14:textId="6D34259D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39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38977EA" w14:textId="1E3B1D69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1.43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BCA2639" w14:textId="26F5751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3.01,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52926DC" w14:textId="1E923461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0.15</w:t>
            </w:r>
            <w:r w:rsidR="000C23AF" w:rsidRPr="00D050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5040" w:rsidRPr="00D05040" w14:paraId="47CF6784" w14:textId="77777777" w:rsidTr="00FA082A">
        <w:trPr>
          <w:trHeight w:val="20"/>
        </w:trPr>
        <w:tc>
          <w:tcPr>
            <w:tcW w:w="175" w:type="pct"/>
            <w:vMerge w:val="restart"/>
            <w:shd w:val="clear" w:color="auto" w:fill="auto"/>
            <w:noWrap/>
            <w:vAlign w:val="center"/>
            <w:hideMark/>
          </w:tcPr>
          <w:p w14:paraId="0D0A11DB" w14:textId="77777777" w:rsidR="00FA082A" w:rsidRPr="00D05040" w:rsidRDefault="00FA082A" w:rsidP="00FA082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At 6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65BB8B4" w14:textId="59092319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C9A96F" w14:textId="2BE7759B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0.14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E75CB36" w14:textId="5C55A09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9.19,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8019FD2" w14:textId="4F84C522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1.08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15D26E2" w14:textId="366142EF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4.4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DA9A603" w14:textId="398BC35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3.29,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05288F3" w14:textId="6B663B22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5.58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95C8D2C" w14:textId="5C5A8F3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EA0A1FA" w14:textId="2BF8F9A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4.84,</w:t>
            </w:r>
          </w:p>
        </w:tc>
        <w:tc>
          <w:tcPr>
            <w:tcW w:w="2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730195" w14:textId="04C9E3C5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6.57)</w:t>
            </w:r>
          </w:p>
        </w:tc>
        <w:tc>
          <w:tcPr>
            <w:tcW w:w="236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10A472" w14:textId="0550552F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F8171DE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3FA444A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31AA16D" w14:textId="44BD5CC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FAFA492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04943F0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5C0324B" w14:textId="0EA3C67B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956347F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B28D064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040" w:rsidRPr="00D05040" w14:paraId="778BEB24" w14:textId="77777777" w:rsidTr="00FA082A">
        <w:trPr>
          <w:trHeight w:val="20"/>
        </w:trPr>
        <w:tc>
          <w:tcPr>
            <w:tcW w:w="175" w:type="pct"/>
            <w:vMerge/>
            <w:vAlign w:val="center"/>
            <w:hideMark/>
          </w:tcPr>
          <w:p w14:paraId="7AC30EF6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821F5AB" w14:textId="3871ACB4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DA762A" w14:textId="70413CF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0.63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CF40952" w14:textId="360797C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9.64,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9163D06" w14:textId="338B763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1.62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52FC56E" w14:textId="30970705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6.3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4B5D3EC" w14:textId="41D1904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5.45,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E8FB8BC" w14:textId="363D5EAF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7.28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AAEE061" w14:textId="1596A27A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1E2F282" w14:textId="3EF3D9D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3.56,</w:t>
            </w:r>
          </w:p>
        </w:tc>
        <w:tc>
          <w:tcPr>
            <w:tcW w:w="2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7E3614" w14:textId="5033C1B9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96)</w:t>
            </w:r>
          </w:p>
        </w:tc>
        <w:tc>
          <w:tcPr>
            <w:tcW w:w="236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ED505D" w14:textId="3631721B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930FB58" w14:textId="2F003B1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0.87,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72726AD" w14:textId="307753B4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.86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4038E2A" w14:textId="414A76A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93 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771E0DC" w14:textId="3800E7CA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47,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6CC3EA5" w14:textId="0493D6E6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40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48C4145" w14:textId="53DC2C9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1.44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3B0BB52" w14:textId="3199690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2.55,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E0F2F07" w14:textId="490B3734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-0.33)</w:t>
            </w:r>
          </w:p>
        </w:tc>
      </w:tr>
      <w:tr w:rsidR="00D05040" w:rsidRPr="00D05040" w14:paraId="6FC71A4E" w14:textId="77777777" w:rsidTr="00FA082A">
        <w:trPr>
          <w:trHeight w:val="20"/>
        </w:trPr>
        <w:tc>
          <w:tcPr>
            <w:tcW w:w="175" w:type="pct"/>
            <w:vMerge/>
            <w:vAlign w:val="center"/>
            <w:hideMark/>
          </w:tcPr>
          <w:p w14:paraId="4DC8CED8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BB41D98" w14:textId="4B226312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E023FD" w14:textId="7ED078B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20.28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CD17D99" w14:textId="599EA40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9.21,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BCC2481" w14:textId="084376DA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1.36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1A16578" w14:textId="70E60A1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5.8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BE8922" w14:textId="1F9821E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4.80,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9F9D57" w14:textId="5395D5F1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6.88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D63F118" w14:textId="6E0A1774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E24DB11" w14:textId="73B9EE3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3.49,</w:t>
            </w:r>
          </w:p>
        </w:tc>
        <w:tc>
          <w:tcPr>
            <w:tcW w:w="2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F5019A" w14:textId="6C9BC925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5.39)</w:t>
            </w:r>
          </w:p>
        </w:tc>
        <w:tc>
          <w:tcPr>
            <w:tcW w:w="236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4B5666" w14:textId="758BD6F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0.15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53E5ECB" w14:textId="36E6D40B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28,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4C7867C" w14:textId="5504B3EC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.57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57F1CBD" w14:textId="68D84A9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41 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87E4264" w14:textId="15C8F9B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0.14,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EC5FE53" w14:textId="4524C4B3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96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CBA83B4" w14:textId="6DC78E4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1.26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5B6A29" w14:textId="655E95B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2.54,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0044B3B" w14:textId="061AB129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0.03)</w:t>
            </w:r>
          </w:p>
        </w:tc>
      </w:tr>
      <w:tr w:rsidR="00D05040" w:rsidRPr="00D05040" w14:paraId="2ACBC414" w14:textId="77777777" w:rsidTr="00FA082A">
        <w:trPr>
          <w:trHeight w:val="20"/>
        </w:trPr>
        <w:tc>
          <w:tcPr>
            <w:tcW w:w="175" w:type="pct"/>
            <w:vMerge w:val="restart"/>
            <w:shd w:val="clear" w:color="auto" w:fill="auto"/>
            <w:noWrap/>
            <w:vAlign w:val="center"/>
            <w:hideMark/>
          </w:tcPr>
          <w:p w14:paraId="4449168D" w14:textId="77777777" w:rsidR="00FA082A" w:rsidRPr="00D05040" w:rsidRDefault="00FA082A" w:rsidP="00FA082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eastAsia="新細明體" w:hAnsi="Arial" w:cs="Arial"/>
                <w:kern w:val="0"/>
                <w:sz w:val="20"/>
                <w:szCs w:val="20"/>
              </w:rPr>
              <w:t>At 7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2F2EE92" w14:textId="5517D505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B73E96" w14:textId="457EFF5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1.71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CE901BF" w14:textId="525673A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0.98,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1F4BC9A" w14:textId="1F332C44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2.43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4F42CF9" w14:textId="0B4240E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7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66E1BCE" w14:textId="2A5939F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6.31,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92D9562" w14:textId="60345B0C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7.76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4C8D200" w14:textId="6305AEC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72D3E84" w14:textId="59F0535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4.02,</w:t>
            </w:r>
          </w:p>
        </w:tc>
        <w:tc>
          <w:tcPr>
            <w:tcW w:w="2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C412BC" w14:textId="2F8082B5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5.32)</w:t>
            </w:r>
          </w:p>
        </w:tc>
        <w:tc>
          <w:tcPr>
            <w:tcW w:w="236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0FACC3" w14:textId="7E375B5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2636F0E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BA87175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8157BA2" w14:textId="2A21770A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B34BF82" w14:textId="7777777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1A3A6E9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E46F377" w14:textId="1FA1BAA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2F6E643" w14:textId="35246E7B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4EC5D7F" w14:textId="77777777" w:rsidR="00FA082A" w:rsidRPr="00D05040" w:rsidRDefault="00FA082A" w:rsidP="00FA082A">
            <w:pPr>
              <w:widowControl/>
              <w:snapToGri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040" w:rsidRPr="00D05040" w14:paraId="7CD4F212" w14:textId="77777777" w:rsidTr="00FA082A">
        <w:trPr>
          <w:trHeight w:val="20"/>
        </w:trPr>
        <w:tc>
          <w:tcPr>
            <w:tcW w:w="175" w:type="pct"/>
            <w:vMerge/>
            <w:vAlign w:val="center"/>
            <w:hideMark/>
          </w:tcPr>
          <w:p w14:paraId="662DFF51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DA8AE48" w14:textId="3C80C304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32AA32" w14:textId="794B716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1.97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1B7EFD3" w14:textId="5F8A291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1.17,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87812D9" w14:textId="0935E07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2.78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177D439" w14:textId="52848D99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8.3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D153A74" w14:textId="3C108DAB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7.70,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2706815" w14:textId="0762466C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9.07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D55DA5A" w14:textId="677A063A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1A677AD" w14:textId="092E8D53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3.05,</w:t>
            </w:r>
          </w:p>
        </w:tc>
        <w:tc>
          <w:tcPr>
            <w:tcW w:w="225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49FE8A" w14:textId="702333BD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13)</w:t>
            </w:r>
          </w:p>
        </w:tc>
        <w:tc>
          <w:tcPr>
            <w:tcW w:w="236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B6D40A" w14:textId="2D9FC71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7F170A6" w14:textId="50616DC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0.82,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47B9B87" w14:textId="7ED1E32A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.35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50A2A0A" w14:textId="4133032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35 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1FB8A9D" w14:textId="55F9810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0.35,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A017FBA" w14:textId="626A2C2A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35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68DE27A" w14:textId="358CEC7D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1.08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364F58" w14:textId="51AF263F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92,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A8EA175" w14:textId="122A9173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-0.24)</w:t>
            </w:r>
          </w:p>
        </w:tc>
      </w:tr>
      <w:tr w:rsidR="00D05040" w:rsidRPr="00D05040" w14:paraId="0C33D67A" w14:textId="77777777" w:rsidTr="00FA082A">
        <w:trPr>
          <w:trHeight w:val="20"/>
        </w:trPr>
        <w:tc>
          <w:tcPr>
            <w:tcW w:w="17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57A450" w14:textId="7777777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49A3" w14:textId="4EA07C47" w:rsidR="00FA082A" w:rsidRPr="00D05040" w:rsidRDefault="00FA082A" w:rsidP="00FA082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AB04" w14:textId="2E6C33A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1.87 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5FCB" w14:textId="71C9A349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10.92,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B017" w14:textId="72F195DD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2.82)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1574" w14:textId="1DD3D698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8.03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C75D" w14:textId="6217BF06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7.26,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102A" w14:textId="44082438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8.80)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0775" w14:textId="7A0979C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D212" w14:textId="0ED7D5B7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D05040">
              <w:rPr>
                <w:rFonts w:ascii="Arial" w:hAnsi="Arial" w:cs="Arial"/>
                <w:sz w:val="20"/>
                <w:szCs w:val="20"/>
              </w:rPr>
              <w:t>3.09</w:t>
            </w:r>
            <w:r w:rsidRPr="00D05040">
              <w:rPr>
                <w:rFonts w:ascii="Arial" w:hAnsi="Arial" w:cs="Arial" w:hint="eastAsia"/>
                <w:sz w:val="20"/>
                <w:szCs w:val="20"/>
              </w:rPr>
              <w:t>,</w:t>
            </w:r>
          </w:p>
        </w:tc>
        <w:tc>
          <w:tcPr>
            <w:tcW w:w="225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EEC9B8" w14:textId="1184DFA3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4.60)</w:t>
            </w:r>
          </w:p>
        </w:tc>
        <w:tc>
          <w:tcPr>
            <w:tcW w:w="236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4EC4" w14:textId="1C8077C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0.17 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9484" w14:textId="44BE6070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03,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413A" w14:textId="5686720B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1.36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2D88" w14:textId="6ED3248E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8914" w14:textId="167D0A1C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0.06,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B9D4" w14:textId="2E9AF2DA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2.05)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D3B5" w14:textId="5088C0F2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 xml:space="preserve">-0.83 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8A7D" w14:textId="475B1641" w:rsidR="00FA082A" w:rsidRPr="00D05040" w:rsidRDefault="00FA082A" w:rsidP="00FA082A">
            <w:pPr>
              <w:widowControl/>
              <w:snapToGrid w:val="0"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(-1.82,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BF0B" w14:textId="0C718D83" w:rsidR="00FA082A" w:rsidRPr="00D05040" w:rsidRDefault="00FA082A" w:rsidP="00FA082A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040">
              <w:rPr>
                <w:rFonts w:ascii="Arial" w:hAnsi="Arial" w:cs="Arial"/>
                <w:sz w:val="20"/>
                <w:szCs w:val="20"/>
              </w:rPr>
              <w:t>0.17)</w:t>
            </w:r>
          </w:p>
        </w:tc>
      </w:tr>
    </w:tbl>
    <w:p w14:paraId="43A1A50F" w14:textId="07EF4623" w:rsidR="000C23AF" w:rsidRDefault="000C23AF" w:rsidP="006318AC">
      <w:pPr>
        <w:widowControl/>
        <w:rPr>
          <w:rFonts w:ascii="Arial" w:eastAsia="標楷體" w:hAnsi="Arial" w:cs="Arial"/>
          <w:b/>
          <w:color w:val="000000"/>
          <w:kern w:val="0"/>
          <w:sz w:val="22"/>
        </w:rPr>
      </w:pPr>
    </w:p>
    <w:p w14:paraId="01625ACD" w14:textId="77777777" w:rsidR="000C23AF" w:rsidRDefault="000C23AF">
      <w:pPr>
        <w:widowControl/>
        <w:rPr>
          <w:rFonts w:ascii="Arial" w:eastAsia="標楷體" w:hAnsi="Arial" w:cs="Arial"/>
          <w:b/>
          <w:color w:val="000000"/>
          <w:kern w:val="0"/>
          <w:sz w:val="22"/>
        </w:rPr>
      </w:pPr>
      <w:r>
        <w:rPr>
          <w:rFonts w:ascii="Arial" w:eastAsia="標楷體" w:hAnsi="Arial" w:cs="Arial"/>
          <w:b/>
          <w:color w:val="000000"/>
          <w:kern w:val="0"/>
          <w:sz w:val="22"/>
        </w:rPr>
        <w:br w:type="page"/>
      </w:r>
    </w:p>
    <w:p w14:paraId="3DC31EA5" w14:textId="6FB71000" w:rsidR="000C23AF" w:rsidRDefault="000C23AF" w:rsidP="000C23AF">
      <w:pPr>
        <w:widowControl/>
        <w:outlineLvl w:val="0"/>
        <w:rPr>
          <w:rFonts w:ascii="Arial" w:hAnsi="Arial" w:cs="Arial"/>
          <w:sz w:val="22"/>
        </w:rPr>
      </w:pPr>
      <w:r w:rsidRPr="001C13F1">
        <w:rPr>
          <w:rFonts w:ascii="Arial" w:eastAsia="標楷體" w:hAnsi="Arial" w:cs="Arial"/>
          <w:b/>
          <w:color w:val="000000"/>
          <w:kern w:val="0"/>
          <w:sz w:val="22"/>
        </w:rPr>
        <w:lastRenderedPageBreak/>
        <w:t xml:space="preserve">Supplementary Table </w:t>
      </w:r>
      <w:r w:rsidR="00F62F7D">
        <w:rPr>
          <w:rFonts w:ascii="Arial" w:eastAsia="標楷體" w:hAnsi="Arial" w:cs="Arial"/>
          <w:b/>
          <w:color w:val="000000"/>
          <w:kern w:val="0"/>
          <w:sz w:val="22"/>
        </w:rPr>
        <w:t>4</w:t>
      </w:r>
      <w:r w:rsidRPr="001C13F1">
        <w:rPr>
          <w:rFonts w:ascii="Arial" w:eastAsia="標楷體" w:hAnsi="Arial" w:cs="Arial"/>
          <w:b/>
          <w:color w:val="000000"/>
          <w:kern w:val="0"/>
          <w:sz w:val="22"/>
        </w:rPr>
        <w:t xml:space="preserve">. </w:t>
      </w:r>
      <w:r w:rsidRPr="00911090">
        <w:rPr>
          <w:rFonts w:ascii="Arial" w:eastAsia="標楷體" w:hAnsi="Arial" w:cs="Arial"/>
          <w:bCs/>
          <w:color w:val="000000"/>
          <w:kern w:val="0"/>
          <w:sz w:val="22"/>
        </w:rPr>
        <w:t>Energy</w:t>
      </w:r>
      <w:r>
        <w:rPr>
          <w:rFonts w:ascii="Arial" w:eastAsia="標楷體" w:hAnsi="Arial" w:cs="Arial"/>
          <w:bCs/>
          <w:color w:val="000000"/>
          <w:kern w:val="0"/>
          <w:sz w:val="22"/>
        </w:rPr>
        <w:t xml:space="preserve"> expenditure (kcal/week) from</w:t>
      </w:r>
      <w:r w:rsidRPr="00911090">
        <w:rPr>
          <w:rFonts w:ascii="Arial" w:eastAsia="標楷體" w:hAnsi="Arial" w:cs="Arial"/>
          <w:bCs/>
          <w:color w:val="000000"/>
          <w:kern w:val="0"/>
          <w:sz w:val="22"/>
        </w:rPr>
        <w:t xml:space="preserve"> </w:t>
      </w:r>
      <w:r>
        <w:rPr>
          <w:rFonts w:ascii="Arial" w:eastAsia="標楷體" w:hAnsi="Arial" w:cs="Arial"/>
          <w:bCs/>
          <w:color w:val="000000"/>
          <w:kern w:val="0"/>
          <w:sz w:val="22"/>
        </w:rPr>
        <w:t>w</w:t>
      </w:r>
      <w:r>
        <w:rPr>
          <w:rFonts w:ascii="Arial" w:hAnsi="Arial" w:cs="Arial"/>
          <w:sz w:val="22"/>
        </w:rPr>
        <w:t>ork related physical activity in the National Health Interview Survey in Taiwan, 2009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5"/>
        <w:gridCol w:w="1176"/>
        <w:gridCol w:w="1175"/>
        <w:gridCol w:w="1175"/>
        <w:gridCol w:w="1178"/>
        <w:gridCol w:w="1178"/>
        <w:gridCol w:w="1175"/>
        <w:gridCol w:w="1178"/>
        <w:gridCol w:w="1175"/>
        <w:gridCol w:w="1175"/>
        <w:gridCol w:w="1178"/>
      </w:tblGrid>
      <w:tr w:rsidR="000C23AF" w:rsidRPr="007A2B9D" w14:paraId="26A75A34" w14:textId="77777777" w:rsidTr="0023613A">
        <w:trPr>
          <w:trHeight w:val="278"/>
        </w:trPr>
        <w:tc>
          <w:tcPr>
            <w:tcW w:w="7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62EE" w14:textId="77777777" w:rsidR="000C23AF" w:rsidRPr="007A2B9D" w:rsidRDefault="000C23AF" w:rsidP="00487AF7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07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8F06C5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107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AA42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 w:rsidR="000C23AF" w:rsidRPr="007A2B9D" w14:paraId="24FFBEEE" w14:textId="77777777" w:rsidTr="0023613A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4784" w14:textId="77777777" w:rsidR="000C23AF" w:rsidRPr="007A2B9D" w:rsidRDefault="000C23AF" w:rsidP="00487AF7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8FDD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BCF8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D4BF7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FC5B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7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D653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95</w:t>
            </w:r>
          </w:p>
        </w:tc>
        <w:tc>
          <w:tcPr>
            <w:tcW w:w="42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E885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2343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9F61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FE23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7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83DF" w14:textId="77777777" w:rsidR="000C23AF" w:rsidRPr="007A2B9D" w:rsidRDefault="000C23AF" w:rsidP="00487AF7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95</w:t>
            </w:r>
          </w:p>
        </w:tc>
      </w:tr>
      <w:tr w:rsidR="000C23AF" w:rsidRPr="007A2B9D" w14:paraId="34917F6E" w14:textId="77777777" w:rsidTr="0023613A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7DCB" w14:textId="77777777" w:rsidR="000C23AF" w:rsidRPr="007A2B9D" w:rsidRDefault="000C23AF" w:rsidP="00487AF7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-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733E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E897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0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DC3F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,09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2C3D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,21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159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0,480 </w:t>
            </w:r>
          </w:p>
        </w:tc>
        <w:tc>
          <w:tcPr>
            <w:tcW w:w="4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EE38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C0D9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AE4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0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A04C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ACA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,624 </w:t>
            </w:r>
          </w:p>
        </w:tc>
      </w:tr>
      <w:tr w:rsidR="000C23AF" w:rsidRPr="007A2B9D" w14:paraId="2A6D7397" w14:textId="77777777" w:rsidTr="0023613A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3B4" w14:textId="77777777" w:rsidR="000C23AF" w:rsidRPr="007A2B9D" w:rsidRDefault="000C23AF" w:rsidP="00487AF7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5-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AF0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9E44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3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71D2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,78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33F7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8,58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9126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9,792 </w:t>
            </w:r>
          </w:p>
        </w:tc>
        <w:tc>
          <w:tcPr>
            <w:tcW w:w="4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59EA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2A44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5EC1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9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C2BF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,18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872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1,424 </w:t>
            </w:r>
          </w:p>
        </w:tc>
      </w:tr>
      <w:tr w:rsidR="000C23AF" w:rsidRPr="007A2B9D" w14:paraId="2E4C919F" w14:textId="77777777" w:rsidTr="0023613A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7D8" w14:textId="77777777" w:rsidR="000C23AF" w:rsidRPr="007A2B9D" w:rsidRDefault="000C23AF" w:rsidP="00487AF7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5-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7F5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D75A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1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7E20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,02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50B7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,77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5412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1,840 </w:t>
            </w:r>
          </w:p>
        </w:tc>
        <w:tc>
          <w:tcPr>
            <w:tcW w:w="4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D58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748A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951F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5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8893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,80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3FBA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7,280 </w:t>
            </w:r>
          </w:p>
        </w:tc>
      </w:tr>
      <w:tr w:rsidR="000C23AF" w:rsidRPr="007A2B9D" w14:paraId="00DE87BA" w14:textId="77777777" w:rsidTr="0023613A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C70" w14:textId="77777777" w:rsidR="000C23AF" w:rsidRPr="007A2B9D" w:rsidRDefault="000C23AF" w:rsidP="00487AF7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5-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500F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3475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5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A4A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,0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3BAF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,63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8842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3,184 </w:t>
            </w:r>
          </w:p>
        </w:tc>
        <w:tc>
          <w:tcPr>
            <w:tcW w:w="4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2418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793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077E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2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0C04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,08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EBD7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5,962 </w:t>
            </w:r>
          </w:p>
        </w:tc>
      </w:tr>
      <w:tr w:rsidR="000C23AF" w:rsidRPr="007A2B9D" w14:paraId="1D21D09C" w14:textId="77777777" w:rsidTr="0023613A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9E58" w14:textId="77777777" w:rsidR="000C23AF" w:rsidRPr="007A2B9D" w:rsidRDefault="000C23AF" w:rsidP="00487AF7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5-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8384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9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3365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90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9EBC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,36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3B49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,56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20B5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7,472 </w:t>
            </w:r>
          </w:p>
        </w:tc>
        <w:tc>
          <w:tcPr>
            <w:tcW w:w="4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A625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A858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9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F5B7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,24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145F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,96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E66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9,488 </w:t>
            </w:r>
          </w:p>
        </w:tc>
      </w:tr>
      <w:tr w:rsidR="000C23AF" w:rsidRPr="007A2B9D" w14:paraId="41DE065C" w14:textId="77777777" w:rsidTr="0023613A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A665" w14:textId="77777777" w:rsidR="000C23AF" w:rsidRPr="007A2B9D" w:rsidRDefault="000C23AF" w:rsidP="00487AF7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5-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5398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2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56D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8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866D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,1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D8CA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,54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B61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3,440 </w:t>
            </w:r>
          </w:p>
        </w:tc>
        <w:tc>
          <w:tcPr>
            <w:tcW w:w="4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7498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A237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1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FE42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96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017F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,78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1E9C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,728 </w:t>
            </w:r>
          </w:p>
        </w:tc>
      </w:tr>
      <w:tr w:rsidR="000C23AF" w:rsidRPr="007A2B9D" w14:paraId="16758520" w14:textId="77777777" w:rsidTr="0023613A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E065" w14:textId="77777777" w:rsidR="000C23AF" w:rsidRPr="007A2B9D" w:rsidRDefault="000C23AF" w:rsidP="00487AF7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5+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6EE4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00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DF65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483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F2DE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,381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0BF0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,827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AF23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1,172 </w:t>
            </w:r>
          </w:p>
        </w:tc>
        <w:tc>
          <w:tcPr>
            <w:tcW w:w="42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286FD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775F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3AB9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600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2A26D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,775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F38F" w14:textId="77777777" w:rsidR="000C23AF" w:rsidRPr="007A2B9D" w:rsidRDefault="000C23AF" w:rsidP="00487AF7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A2B9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7,056 </w:t>
            </w:r>
          </w:p>
        </w:tc>
      </w:tr>
    </w:tbl>
    <w:p w14:paraId="3580DDBD" w14:textId="77777777" w:rsidR="000C23AF" w:rsidRDefault="000C23AF" w:rsidP="000C23AF">
      <w:pPr>
        <w:widowControl/>
        <w:rPr>
          <w:rFonts w:ascii="Arial" w:eastAsia="標楷體" w:hAnsi="Arial" w:cs="Arial"/>
          <w:b/>
          <w:color w:val="000000"/>
          <w:kern w:val="0"/>
          <w:sz w:val="22"/>
        </w:rPr>
      </w:pPr>
    </w:p>
    <w:p w14:paraId="40293551" w14:textId="77777777" w:rsidR="001C13F1" w:rsidRPr="00FA082A" w:rsidRDefault="001C13F1" w:rsidP="006318AC">
      <w:pPr>
        <w:widowControl/>
        <w:rPr>
          <w:rFonts w:ascii="Arial" w:eastAsia="標楷體" w:hAnsi="Arial" w:cs="Arial"/>
          <w:b/>
          <w:color w:val="000000"/>
          <w:kern w:val="0"/>
          <w:sz w:val="22"/>
        </w:rPr>
      </w:pPr>
    </w:p>
    <w:sectPr w:rsidR="001C13F1" w:rsidRPr="00FA082A" w:rsidSect="00FA082A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B40A4" w14:textId="77777777" w:rsidR="00D77840" w:rsidRDefault="00D77840" w:rsidP="00DF1FCA">
      <w:r>
        <w:separator/>
      </w:r>
    </w:p>
  </w:endnote>
  <w:endnote w:type="continuationSeparator" w:id="0">
    <w:p w14:paraId="5B91C521" w14:textId="77777777" w:rsidR="00D77840" w:rsidRDefault="00D77840" w:rsidP="00DF1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Noto Sans KR Bold">
    <w:panose1 w:val="020B0800000000000000"/>
    <w:charset w:val="80"/>
    <w:family w:val="swiss"/>
    <w:pitch w:val="variable"/>
    <w:sig w:usb0="B0000287" w:usb1="2BDF3C78" w:usb2="00000016" w:usb3="00000000" w:csb0="002E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D6167" w14:textId="77777777" w:rsidR="00D77840" w:rsidRDefault="00D77840" w:rsidP="00DF1FCA">
      <w:r>
        <w:separator/>
      </w:r>
    </w:p>
  </w:footnote>
  <w:footnote w:type="continuationSeparator" w:id="0">
    <w:p w14:paraId="34FF276B" w14:textId="77777777" w:rsidR="00D77840" w:rsidRDefault="00D77840" w:rsidP="00DF1F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E7C84"/>
    <w:multiLevelType w:val="hybridMultilevel"/>
    <w:tmpl w:val="44643768"/>
    <w:lvl w:ilvl="0" w:tplc="8FECEE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14E3649"/>
    <w:multiLevelType w:val="hybridMultilevel"/>
    <w:tmpl w:val="35625930"/>
    <w:lvl w:ilvl="0" w:tplc="C78017C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CF64BB0"/>
    <w:multiLevelType w:val="hybridMultilevel"/>
    <w:tmpl w:val="12BC22D2"/>
    <w:lvl w:ilvl="0" w:tplc="116249AE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65" w:hanging="480"/>
      </w:pPr>
    </w:lvl>
    <w:lvl w:ilvl="2" w:tplc="0409001B" w:tentative="1">
      <w:start w:val="1"/>
      <w:numFmt w:val="lowerRoman"/>
      <w:lvlText w:val="%3."/>
      <w:lvlJc w:val="right"/>
      <w:pPr>
        <w:ind w:left="1545" w:hanging="480"/>
      </w:pPr>
    </w:lvl>
    <w:lvl w:ilvl="3" w:tplc="0409000F" w:tentative="1">
      <w:start w:val="1"/>
      <w:numFmt w:val="decimal"/>
      <w:lvlText w:val="%4."/>
      <w:lvlJc w:val="left"/>
      <w:pPr>
        <w:ind w:left="202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05" w:hanging="480"/>
      </w:pPr>
    </w:lvl>
    <w:lvl w:ilvl="5" w:tplc="0409001B" w:tentative="1">
      <w:start w:val="1"/>
      <w:numFmt w:val="lowerRoman"/>
      <w:lvlText w:val="%6."/>
      <w:lvlJc w:val="right"/>
      <w:pPr>
        <w:ind w:left="2985" w:hanging="480"/>
      </w:pPr>
    </w:lvl>
    <w:lvl w:ilvl="6" w:tplc="0409000F" w:tentative="1">
      <w:start w:val="1"/>
      <w:numFmt w:val="decimal"/>
      <w:lvlText w:val="%7."/>
      <w:lvlJc w:val="left"/>
      <w:pPr>
        <w:ind w:left="346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45" w:hanging="480"/>
      </w:pPr>
    </w:lvl>
    <w:lvl w:ilvl="8" w:tplc="0409001B" w:tentative="1">
      <w:start w:val="1"/>
      <w:numFmt w:val="lowerRoman"/>
      <w:lvlText w:val="%9."/>
      <w:lvlJc w:val="right"/>
      <w:pPr>
        <w:ind w:left="4425" w:hanging="480"/>
      </w:pPr>
    </w:lvl>
  </w:abstractNum>
  <w:num w:numId="1" w16cid:durableId="1641612144">
    <w:abstractNumId w:val="1"/>
  </w:num>
  <w:num w:numId="2" w16cid:durableId="2103448530">
    <w:abstractNumId w:val="0"/>
  </w:num>
  <w:num w:numId="3" w16cid:durableId="8785108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0FB"/>
    <w:rsid w:val="00035A16"/>
    <w:rsid w:val="0009309E"/>
    <w:rsid w:val="000A3C8B"/>
    <w:rsid w:val="000C23AF"/>
    <w:rsid w:val="000D68CC"/>
    <w:rsid w:val="000F1550"/>
    <w:rsid w:val="001314FF"/>
    <w:rsid w:val="00153A39"/>
    <w:rsid w:val="001A1106"/>
    <w:rsid w:val="001C13F1"/>
    <w:rsid w:val="001D1583"/>
    <w:rsid w:val="00210F1C"/>
    <w:rsid w:val="00221F15"/>
    <w:rsid w:val="002243FB"/>
    <w:rsid w:val="00230ADB"/>
    <w:rsid w:val="0023613A"/>
    <w:rsid w:val="002F4558"/>
    <w:rsid w:val="003141B6"/>
    <w:rsid w:val="003922FE"/>
    <w:rsid w:val="003A3959"/>
    <w:rsid w:val="003F75CB"/>
    <w:rsid w:val="00441AC3"/>
    <w:rsid w:val="004510FB"/>
    <w:rsid w:val="004D1184"/>
    <w:rsid w:val="004E68B3"/>
    <w:rsid w:val="004F5741"/>
    <w:rsid w:val="00512C83"/>
    <w:rsid w:val="00522EB5"/>
    <w:rsid w:val="005720FB"/>
    <w:rsid w:val="0057210E"/>
    <w:rsid w:val="005B3E35"/>
    <w:rsid w:val="005E300D"/>
    <w:rsid w:val="006318AC"/>
    <w:rsid w:val="00664514"/>
    <w:rsid w:val="00692C22"/>
    <w:rsid w:val="007030C8"/>
    <w:rsid w:val="0070437A"/>
    <w:rsid w:val="007309C6"/>
    <w:rsid w:val="007671F9"/>
    <w:rsid w:val="007673A4"/>
    <w:rsid w:val="007B0F6A"/>
    <w:rsid w:val="008A1FE5"/>
    <w:rsid w:val="008C3323"/>
    <w:rsid w:val="008E6682"/>
    <w:rsid w:val="008F3D16"/>
    <w:rsid w:val="00911090"/>
    <w:rsid w:val="009A5ADB"/>
    <w:rsid w:val="009E66CB"/>
    <w:rsid w:val="009F2640"/>
    <w:rsid w:val="00A255CC"/>
    <w:rsid w:val="00A32382"/>
    <w:rsid w:val="00A46E09"/>
    <w:rsid w:val="00B218D4"/>
    <w:rsid w:val="00B912C7"/>
    <w:rsid w:val="00BC50CC"/>
    <w:rsid w:val="00C809D8"/>
    <w:rsid w:val="00CB7801"/>
    <w:rsid w:val="00D05040"/>
    <w:rsid w:val="00D36FC8"/>
    <w:rsid w:val="00D451B8"/>
    <w:rsid w:val="00D6405E"/>
    <w:rsid w:val="00D66975"/>
    <w:rsid w:val="00D77840"/>
    <w:rsid w:val="00DC62F8"/>
    <w:rsid w:val="00DF1FCA"/>
    <w:rsid w:val="00EA02B4"/>
    <w:rsid w:val="00EA6B33"/>
    <w:rsid w:val="00EB0FEF"/>
    <w:rsid w:val="00EB1E7E"/>
    <w:rsid w:val="00EF522E"/>
    <w:rsid w:val="00F233F0"/>
    <w:rsid w:val="00F40524"/>
    <w:rsid w:val="00F60ED9"/>
    <w:rsid w:val="00F62F7D"/>
    <w:rsid w:val="00F92C28"/>
    <w:rsid w:val="00F9488F"/>
    <w:rsid w:val="00FA082A"/>
    <w:rsid w:val="00FB13EA"/>
    <w:rsid w:val="00FB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0AA0E"/>
  <w15:docId w15:val="{DAB6A183-F752-40BC-810D-14260021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F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F1FC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F1F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F1FCA"/>
    <w:rPr>
      <w:sz w:val="20"/>
      <w:szCs w:val="20"/>
    </w:rPr>
  </w:style>
  <w:style w:type="character" w:styleId="a7">
    <w:name w:val="Hyperlink"/>
    <w:basedOn w:val="a0"/>
    <w:uiPriority w:val="99"/>
    <w:unhideWhenUsed/>
    <w:rsid w:val="001A1106"/>
    <w:rPr>
      <w:color w:val="0000FF" w:themeColor="hyperlink"/>
      <w:u w:val="single"/>
    </w:rPr>
  </w:style>
  <w:style w:type="character" w:customStyle="1" w:styleId="highlight">
    <w:name w:val="highlight"/>
    <w:basedOn w:val="a0"/>
    <w:rsid w:val="00D66975"/>
  </w:style>
  <w:style w:type="paragraph" w:styleId="a8">
    <w:name w:val="Balloon Text"/>
    <w:basedOn w:val="a"/>
    <w:link w:val="a9"/>
    <w:uiPriority w:val="99"/>
    <w:semiHidden/>
    <w:unhideWhenUsed/>
    <w:rsid w:val="00BC5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C50CC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FollowedHyperlink"/>
    <w:basedOn w:val="a0"/>
    <w:uiPriority w:val="99"/>
    <w:semiHidden/>
    <w:unhideWhenUsed/>
    <w:rsid w:val="00FA082A"/>
    <w:rPr>
      <w:color w:val="954F72"/>
      <w:u w:val="single"/>
    </w:rPr>
  </w:style>
  <w:style w:type="paragraph" w:customStyle="1" w:styleId="msonormal0">
    <w:name w:val="msonormal"/>
    <w:basedOn w:val="a"/>
    <w:rsid w:val="00FA082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FA082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7">
    <w:name w:val="font7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b/>
      <w:b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FA082A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FA082A"/>
    <w:pPr>
      <w:widowControl/>
      <w:spacing w:before="100" w:beforeAutospacing="1" w:after="100" w:afterAutospacing="1"/>
    </w:pPr>
    <w:rPr>
      <w:rFonts w:ascii="BatangChe" w:eastAsia="BatangChe" w:hAnsi="BatangChe" w:cs="新細明體"/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FA082A"/>
    <w:pPr>
      <w:widowControl/>
      <w:spacing w:before="100" w:beforeAutospacing="1" w:after="100" w:afterAutospacing="1"/>
    </w:pPr>
    <w:rPr>
      <w:rFonts w:ascii="Batang" w:eastAsia="Batang" w:hAnsi="Batang" w:cs="新細明體"/>
      <w:color w:val="000000"/>
      <w:kern w:val="0"/>
      <w:sz w:val="20"/>
      <w:szCs w:val="20"/>
    </w:rPr>
  </w:style>
  <w:style w:type="paragraph" w:customStyle="1" w:styleId="font13">
    <w:name w:val="font13"/>
    <w:basedOn w:val="a"/>
    <w:rsid w:val="00FA082A"/>
    <w:pPr>
      <w:widowControl/>
      <w:spacing w:before="100" w:beforeAutospacing="1" w:after="100" w:afterAutospacing="1"/>
    </w:pPr>
    <w:rPr>
      <w:rFonts w:ascii="Courier New" w:eastAsia="新細明體" w:hAnsi="Courier New" w:cs="Courier New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4">
    <w:name w:val="xl64"/>
    <w:basedOn w:val="a"/>
    <w:rsid w:val="00FA082A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5">
    <w:name w:val="xl65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7">
    <w:name w:val="xl67"/>
    <w:basedOn w:val="a"/>
    <w:rsid w:val="00FA082A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FF0000"/>
      <w:kern w:val="0"/>
      <w:sz w:val="20"/>
      <w:szCs w:val="20"/>
    </w:rPr>
  </w:style>
  <w:style w:type="paragraph" w:customStyle="1" w:styleId="xl68">
    <w:name w:val="xl68"/>
    <w:basedOn w:val="a"/>
    <w:rsid w:val="00FA082A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9">
    <w:name w:val="xl69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color w:val="FF0000"/>
      <w:kern w:val="0"/>
      <w:sz w:val="20"/>
      <w:szCs w:val="20"/>
    </w:rPr>
  </w:style>
  <w:style w:type="paragraph" w:customStyle="1" w:styleId="xl70">
    <w:name w:val="xl70"/>
    <w:basedOn w:val="a"/>
    <w:rsid w:val="00FA082A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1">
    <w:name w:val="xl71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3">
    <w:name w:val="xl73"/>
    <w:basedOn w:val="a"/>
    <w:rsid w:val="00FA082A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FF0000"/>
      <w:kern w:val="0"/>
      <w:sz w:val="20"/>
      <w:szCs w:val="20"/>
    </w:rPr>
  </w:style>
  <w:style w:type="paragraph" w:customStyle="1" w:styleId="xl74">
    <w:name w:val="xl74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5">
    <w:name w:val="xl75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b/>
      <w:bCs/>
      <w:kern w:val="0"/>
      <w:sz w:val="20"/>
      <w:szCs w:val="20"/>
    </w:rPr>
  </w:style>
  <w:style w:type="paragraph" w:customStyle="1" w:styleId="xl76">
    <w:name w:val="xl76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7">
    <w:name w:val="xl77"/>
    <w:basedOn w:val="a"/>
    <w:rsid w:val="00FA082A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8">
    <w:name w:val="xl78"/>
    <w:basedOn w:val="a"/>
    <w:rsid w:val="00FA082A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9">
    <w:name w:val="xl79"/>
    <w:basedOn w:val="a"/>
    <w:rsid w:val="00FA082A"/>
    <w:pPr>
      <w:widowControl/>
      <w:shd w:val="clear" w:color="000000" w:fill="D9D9D9"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80">
    <w:name w:val="xl80"/>
    <w:basedOn w:val="a"/>
    <w:rsid w:val="00FA082A"/>
    <w:pPr>
      <w:widowControl/>
      <w:shd w:val="clear" w:color="000000" w:fill="D9D9D9"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81">
    <w:name w:val="xl81"/>
    <w:basedOn w:val="a"/>
    <w:rsid w:val="00FA082A"/>
    <w:pPr>
      <w:widowControl/>
      <w:shd w:val="clear" w:color="000000" w:fill="D9D9D9"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82">
    <w:name w:val="xl82"/>
    <w:basedOn w:val="a"/>
    <w:rsid w:val="00FA082A"/>
    <w:pPr>
      <w:widowControl/>
      <w:shd w:val="clear" w:color="000000" w:fill="D9D9D9"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styleId="ab">
    <w:name w:val="List Paragraph"/>
    <w:basedOn w:val="a"/>
    <w:uiPriority w:val="34"/>
    <w:qFormat/>
    <w:rsid w:val="00FA082A"/>
    <w:pPr>
      <w:ind w:leftChars="200" w:left="480"/>
    </w:pPr>
  </w:style>
  <w:style w:type="table" w:styleId="4">
    <w:name w:val="Plain Table 4"/>
    <w:basedOn w:val="a1"/>
    <w:uiPriority w:val="44"/>
    <w:rsid w:val="00FA082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c">
    <w:name w:val="Table Grid"/>
    <w:basedOn w:val="a1"/>
    <w:uiPriority w:val="39"/>
    <w:rsid w:val="00FA0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Normalnoindent">
    <w:name w:val="mNormal noindent"/>
    <w:basedOn w:val="a"/>
    <w:link w:val="mNormalnoindent0"/>
    <w:qFormat/>
    <w:rsid w:val="00FA082A"/>
    <w:pPr>
      <w:snapToGrid w:val="0"/>
      <w:spacing w:line="480" w:lineRule="auto"/>
    </w:pPr>
    <w:rPr>
      <w:rFonts w:ascii="Times New Roman" w:eastAsia="新細明體" w:hAnsi="Times New Roman" w:cs="Times New Roman"/>
      <w:szCs w:val="24"/>
    </w:rPr>
  </w:style>
  <w:style w:type="character" w:customStyle="1" w:styleId="mNormalnoindent0">
    <w:name w:val="mNormal noindent 字元"/>
    <w:basedOn w:val="a0"/>
    <w:link w:val="mNormalnoindent"/>
    <w:rsid w:val="00FA082A"/>
    <w:rPr>
      <w:rFonts w:ascii="Times New Roman" w:eastAsia="新細明體" w:hAnsi="Times New Roman" w:cs="Times New Roman"/>
      <w:szCs w:val="24"/>
    </w:rPr>
  </w:style>
  <w:style w:type="paragraph" w:customStyle="1" w:styleId="xl83">
    <w:name w:val="xl83"/>
    <w:basedOn w:val="a"/>
    <w:rsid w:val="00FA082A"/>
    <w:pPr>
      <w:widowControl/>
      <w:shd w:val="clear" w:color="000000" w:fill="D9D9D9"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84">
    <w:name w:val="xl84"/>
    <w:basedOn w:val="a"/>
    <w:rsid w:val="00FA082A"/>
    <w:pPr>
      <w:widowControl/>
      <w:shd w:val="clear" w:color="000000" w:fill="D9D9D9"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85">
    <w:name w:val="xl85"/>
    <w:basedOn w:val="a"/>
    <w:rsid w:val="00FA082A"/>
    <w:pPr>
      <w:widowControl/>
      <w:shd w:val="clear" w:color="000000" w:fill="D9D9D9"/>
      <w:spacing w:before="100" w:beforeAutospacing="1" w:after="100" w:afterAutospacing="1"/>
      <w:jc w:val="right"/>
    </w:pPr>
    <w:rPr>
      <w:rFonts w:ascii="Arial" w:eastAsia="新細明體" w:hAnsi="Arial" w:cs="Arial"/>
      <w:color w:val="FF0000"/>
      <w:kern w:val="0"/>
      <w:sz w:val="20"/>
      <w:szCs w:val="20"/>
    </w:rPr>
  </w:style>
  <w:style w:type="paragraph" w:customStyle="1" w:styleId="xl86">
    <w:name w:val="xl86"/>
    <w:basedOn w:val="a"/>
    <w:rsid w:val="00FA082A"/>
    <w:pPr>
      <w:widowControl/>
      <w:shd w:val="clear" w:color="000000" w:fill="D9D9D9"/>
      <w:spacing w:before="100" w:beforeAutospacing="1" w:after="100" w:afterAutospacing="1"/>
    </w:pPr>
    <w:rPr>
      <w:rFonts w:ascii="Arial" w:eastAsia="新細明體" w:hAnsi="Arial" w:cs="Arial"/>
      <w:color w:val="FF0000"/>
      <w:kern w:val="0"/>
      <w:sz w:val="20"/>
      <w:szCs w:val="20"/>
    </w:rPr>
  </w:style>
  <w:style w:type="paragraph" w:customStyle="1" w:styleId="xl87">
    <w:name w:val="xl87"/>
    <w:basedOn w:val="a"/>
    <w:rsid w:val="00FA082A"/>
    <w:pPr>
      <w:widowControl/>
      <w:shd w:val="clear" w:color="000000" w:fill="D9D9D9"/>
      <w:spacing w:before="100" w:beforeAutospacing="1" w:after="100" w:afterAutospacing="1"/>
      <w:jc w:val="right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FA082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A082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FA082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FA082A"/>
    <w:rPr>
      <w:rFonts w:ascii="Calibri" w:hAnsi="Calibri" w:cs="Calibri"/>
      <w:noProof/>
    </w:rPr>
  </w:style>
  <w:style w:type="character" w:styleId="ad">
    <w:name w:val="Unresolved Mention"/>
    <w:basedOn w:val="a0"/>
    <w:uiPriority w:val="99"/>
    <w:semiHidden/>
    <w:unhideWhenUsed/>
    <w:rsid w:val="00FA082A"/>
    <w:rPr>
      <w:color w:val="605E5C"/>
      <w:shd w:val="clear" w:color="auto" w:fill="E1DFDD"/>
    </w:rPr>
  </w:style>
  <w:style w:type="character" w:styleId="ae">
    <w:name w:val="Placeholder Text"/>
    <w:basedOn w:val="a0"/>
    <w:uiPriority w:val="99"/>
    <w:semiHidden/>
    <w:rsid w:val="00FA082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23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9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807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669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815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328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2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5</Pages>
  <Words>1120</Words>
  <Characters>6388</Characters>
  <Application>Microsoft Office Word</Application>
  <DocSecurity>0</DocSecurity>
  <Lines>53</Lines>
  <Paragraphs>14</Paragraphs>
  <ScaleCrop>false</ScaleCrop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ChuangShu-Chun</cp:lastModifiedBy>
  <cp:revision>24</cp:revision>
  <cp:lastPrinted>2013-09-02T07:21:00Z</cp:lastPrinted>
  <dcterms:created xsi:type="dcterms:W3CDTF">2023-01-10T09:23:00Z</dcterms:created>
  <dcterms:modified xsi:type="dcterms:W3CDTF">2023-11-16T09:51:00Z</dcterms:modified>
</cp:coreProperties>
</file>